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2FE" w:rsidRPr="00BF7429" w:rsidRDefault="00D078AE" w:rsidP="00B972FE">
      <w:r>
        <w:rPr>
          <w:b/>
          <w:bCs/>
        </w:rPr>
        <w:t xml:space="preserve">Supplementary </w:t>
      </w:r>
      <w:r w:rsidR="00B972FE" w:rsidRPr="009A037F">
        <w:rPr>
          <w:b/>
          <w:bCs/>
        </w:rPr>
        <w:t>Tab</w:t>
      </w:r>
      <w:r w:rsidR="00185F4B">
        <w:rPr>
          <w:b/>
          <w:bCs/>
        </w:rPr>
        <w:t xml:space="preserve">le </w:t>
      </w:r>
      <w:r>
        <w:rPr>
          <w:b/>
          <w:bCs/>
        </w:rPr>
        <w:t>S</w:t>
      </w:r>
      <w:r w:rsidR="00185F4B">
        <w:rPr>
          <w:b/>
          <w:bCs/>
        </w:rPr>
        <w:t>1</w:t>
      </w:r>
      <w:r w:rsidR="00B972FE">
        <w:rPr>
          <w:b/>
          <w:bCs/>
        </w:rPr>
        <w:t xml:space="preserve">. </w:t>
      </w:r>
      <w:proofErr w:type="gramStart"/>
      <w:r w:rsidR="009253F6" w:rsidRPr="009253F6">
        <w:t>A</w:t>
      </w:r>
      <w:r w:rsidR="00F406A3" w:rsidRPr="00F406A3">
        <w:t>pplication</w:t>
      </w:r>
      <w:r w:rsidR="00F406A3">
        <w:t xml:space="preserve"> of</w:t>
      </w:r>
      <w:r w:rsidR="00F406A3" w:rsidRPr="00F406A3">
        <w:t xml:space="preserve"> </w:t>
      </w:r>
      <w:r w:rsidR="00E1328A">
        <w:t xml:space="preserve">transgenics and </w:t>
      </w:r>
      <w:r w:rsidR="00B972FE" w:rsidRPr="00BF7429">
        <w:t>CRISPR-Cas</w:t>
      </w:r>
      <w:r w:rsidR="00E1328A">
        <w:t>9</w:t>
      </w:r>
      <w:r w:rsidR="00B972FE" w:rsidRPr="00BF7429">
        <w:t xml:space="preserve"> </w:t>
      </w:r>
      <w:r w:rsidR="00F406A3">
        <w:t>g</w:t>
      </w:r>
      <w:r w:rsidR="00B972FE" w:rsidRPr="00BF7429">
        <w:t xml:space="preserve">enome editing </w:t>
      </w:r>
      <w:r>
        <w:t xml:space="preserve">technologies </w:t>
      </w:r>
      <w:r w:rsidR="00BF5CC6">
        <w:t xml:space="preserve">for </w:t>
      </w:r>
      <w:r w:rsidR="00F406A3">
        <w:t>improving</w:t>
      </w:r>
      <w:r w:rsidR="00E56E63">
        <w:t xml:space="preserve"> nitrogen</w:t>
      </w:r>
      <w:r w:rsidR="00F406A3">
        <w:t xml:space="preserve"> efficiency</w:t>
      </w:r>
      <w:r w:rsidR="00E1328A">
        <w:t xml:space="preserve"> </w:t>
      </w:r>
      <w:r w:rsidR="00F406A3">
        <w:t>in plants.</w:t>
      </w:r>
      <w:proofErr w:type="gramEnd"/>
    </w:p>
    <w:tbl>
      <w:tblPr>
        <w:tblStyle w:val="TableGrid"/>
        <w:tblW w:w="4986" w:type="pct"/>
        <w:tblLayout w:type="fixed"/>
        <w:tblLook w:val="04A0"/>
      </w:tblPr>
      <w:tblGrid>
        <w:gridCol w:w="816"/>
        <w:gridCol w:w="1278"/>
        <w:gridCol w:w="1391"/>
        <w:gridCol w:w="1326"/>
        <w:gridCol w:w="7488"/>
        <w:gridCol w:w="1835"/>
      </w:tblGrid>
      <w:tr w:rsidR="000A13F5" w:rsidRPr="00145164" w:rsidTr="00336304">
        <w:tc>
          <w:tcPr>
            <w:tcW w:w="289" w:type="pct"/>
          </w:tcPr>
          <w:p w:rsidR="009253F6" w:rsidRPr="00145164" w:rsidRDefault="00145164" w:rsidP="00145164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Sr. N</w:t>
            </w:r>
            <w:r w:rsidR="009253F6" w:rsidRPr="00145164">
              <w:rPr>
                <w:sz w:val="20"/>
                <w:szCs w:val="20"/>
              </w:rPr>
              <w:t>o.</w:t>
            </w:r>
          </w:p>
        </w:tc>
        <w:tc>
          <w:tcPr>
            <w:tcW w:w="452" w:type="pct"/>
          </w:tcPr>
          <w:p w:rsidR="009253F6" w:rsidRPr="00145164" w:rsidRDefault="009253F6" w:rsidP="00915546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Crop</w:t>
            </w:r>
          </w:p>
        </w:tc>
        <w:tc>
          <w:tcPr>
            <w:tcW w:w="492" w:type="pct"/>
          </w:tcPr>
          <w:p w:rsidR="009253F6" w:rsidRPr="00145164" w:rsidRDefault="009253F6" w:rsidP="00915546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Gene</w:t>
            </w:r>
          </w:p>
        </w:tc>
        <w:tc>
          <w:tcPr>
            <w:tcW w:w="469" w:type="pct"/>
          </w:tcPr>
          <w:p w:rsidR="009253F6" w:rsidRPr="00145164" w:rsidRDefault="009253F6" w:rsidP="00915546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Technology </w:t>
            </w:r>
          </w:p>
        </w:tc>
        <w:tc>
          <w:tcPr>
            <w:tcW w:w="2649" w:type="pct"/>
          </w:tcPr>
          <w:p w:rsidR="009253F6" w:rsidRPr="00145164" w:rsidRDefault="009253F6" w:rsidP="00DE1C4C">
            <w:pPr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Gene function/Results</w:t>
            </w:r>
          </w:p>
        </w:tc>
        <w:tc>
          <w:tcPr>
            <w:tcW w:w="649" w:type="pct"/>
          </w:tcPr>
          <w:p w:rsidR="009253F6" w:rsidRPr="00145164" w:rsidRDefault="009253F6" w:rsidP="0096181B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eference</w:t>
            </w:r>
          </w:p>
        </w:tc>
      </w:tr>
      <w:tr w:rsidR="00336304" w:rsidRPr="00145164" w:rsidTr="00336304">
        <w:tc>
          <w:tcPr>
            <w:tcW w:w="1702" w:type="pct"/>
            <w:gridSpan w:val="4"/>
            <w:shd w:val="clear" w:color="auto" w:fill="C4BC96" w:themeFill="background2" w:themeFillShade="BF"/>
          </w:tcPr>
          <w:p w:rsidR="009253F6" w:rsidRPr="00145164" w:rsidRDefault="009253F6" w:rsidP="00915546">
            <w:pPr>
              <w:autoSpaceDE w:val="0"/>
              <w:autoSpaceDN w:val="0"/>
              <w:adjustRightInd w:val="0"/>
              <w:jc w:val="both"/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N uptake and transport</w:t>
            </w:r>
          </w:p>
        </w:tc>
        <w:tc>
          <w:tcPr>
            <w:tcW w:w="2649" w:type="pct"/>
            <w:shd w:val="clear" w:color="auto" w:fill="C4BC96" w:themeFill="background2" w:themeFillShade="BF"/>
          </w:tcPr>
          <w:p w:rsidR="009253F6" w:rsidRPr="00145164" w:rsidRDefault="009253F6" w:rsidP="00DE1C4C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C4BC96" w:themeFill="background2" w:themeFillShade="BF"/>
          </w:tcPr>
          <w:p w:rsidR="009253F6" w:rsidRPr="00145164" w:rsidRDefault="009253F6" w:rsidP="0096181B">
            <w:pPr>
              <w:rPr>
                <w:sz w:val="20"/>
                <w:szCs w:val="20"/>
              </w:rPr>
            </w:pPr>
          </w:p>
        </w:tc>
      </w:tr>
      <w:tr w:rsidR="000A13F5" w:rsidRPr="00145164" w:rsidTr="00336304">
        <w:tc>
          <w:tcPr>
            <w:tcW w:w="289" w:type="pct"/>
          </w:tcPr>
          <w:p w:rsidR="004065DD" w:rsidRPr="00145164" w:rsidRDefault="004065DD" w:rsidP="00D6216A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4065DD" w:rsidRPr="00145164" w:rsidRDefault="004065DD" w:rsidP="00D6216A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4065DD" w:rsidRPr="00145164" w:rsidRDefault="004065DD" w:rsidP="00D6216A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NRT1.1B</w:t>
            </w:r>
          </w:p>
          <w:p w:rsidR="004065DD" w:rsidRPr="00145164" w:rsidRDefault="004065DD" w:rsidP="00D6216A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</w:tcPr>
          <w:p w:rsidR="004065DD" w:rsidRPr="00145164" w:rsidRDefault="004065DD" w:rsidP="004065D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CRISPR/Cas9</w:t>
            </w:r>
          </w:p>
        </w:tc>
        <w:tc>
          <w:tcPr>
            <w:tcW w:w="2649" w:type="pct"/>
          </w:tcPr>
          <w:p w:rsidR="004065DD" w:rsidRPr="00145164" w:rsidRDefault="004065DD" w:rsidP="00C8730E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lication of the </w:t>
            </w:r>
            <w:r w:rsidRPr="00145164">
              <w:rPr>
                <w:sz w:val="20"/>
                <w:szCs w:val="20"/>
              </w:rPr>
              <w:t>CRISPR/Cas9</w:t>
            </w:r>
            <w:r>
              <w:rPr>
                <w:sz w:val="20"/>
                <w:szCs w:val="20"/>
              </w:rPr>
              <w:t xml:space="preserve"> system has been demonstrated in r</w:t>
            </w:r>
            <w:r w:rsidRPr="00145164">
              <w:rPr>
                <w:sz w:val="20"/>
                <w:szCs w:val="20"/>
              </w:rPr>
              <w:t xml:space="preserve">eplacement of </w:t>
            </w:r>
            <w:r w:rsidRPr="00145164">
              <w:rPr>
                <w:i/>
                <w:iCs/>
                <w:sz w:val="20"/>
                <w:szCs w:val="20"/>
              </w:rPr>
              <w:t>NRT1.1B</w:t>
            </w:r>
            <w:r w:rsidRPr="00145164">
              <w:rPr>
                <w:sz w:val="20"/>
                <w:szCs w:val="20"/>
              </w:rPr>
              <w:t xml:space="preserve"> allele in </w:t>
            </w:r>
            <w:r w:rsidRPr="00145164">
              <w:rPr>
                <w:i/>
                <w:iCs/>
                <w:sz w:val="20"/>
                <w:szCs w:val="20"/>
              </w:rPr>
              <w:t>japonica</w:t>
            </w:r>
            <w:r w:rsidRPr="00145164">
              <w:rPr>
                <w:sz w:val="20"/>
                <w:szCs w:val="20"/>
              </w:rPr>
              <w:t xml:space="preserve"> rice by the 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indica</w:t>
            </w:r>
            <w:proofErr w:type="spellEnd"/>
            <w:r>
              <w:rPr>
                <w:sz w:val="20"/>
                <w:szCs w:val="20"/>
              </w:rPr>
              <w:t xml:space="preserve"> allele and </w:t>
            </w:r>
            <w:r w:rsidRPr="00145164">
              <w:rPr>
                <w:sz w:val="20"/>
                <w:szCs w:val="20"/>
              </w:rPr>
              <w:t xml:space="preserve">enhanced NUE </w:t>
            </w:r>
            <w:r w:rsidR="00C8730E">
              <w:rPr>
                <w:sz w:val="20"/>
                <w:szCs w:val="20"/>
              </w:rPr>
              <w:t xml:space="preserve">showing </w:t>
            </w:r>
            <w:r w:rsidRPr="00145164">
              <w:rPr>
                <w:sz w:val="20"/>
                <w:szCs w:val="20"/>
              </w:rPr>
              <w:t xml:space="preserve">possibility of effect of gene alteration in </w:t>
            </w:r>
            <w:r w:rsidR="00C8730E">
              <w:rPr>
                <w:sz w:val="20"/>
                <w:szCs w:val="20"/>
              </w:rPr>
              <w:t>rice</w:t>
            </w:r>
            <w:r w:rsidRPr="00145164">
              <w:rPr>
                <w:sz w:val="20"/>
                <w:szCs w:val="20"/>
              </w:rPr>
              <w:t>.</w:t>
            </w:r>
          </w:p>
        </w:tc>
        <w:tc>
          <w:tcPr>
            <w:tcW w:w="649" w:type="pct"/>
          </w:tcPr>
          <w:p w:rsidR="004065DD" w:rsidRPr="00145164" w:rsidRDefault="004065DD" w:rsidP="00D6216A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Li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18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915546">
            <w:pPr>
              <w:pStyle w:val="ListParagraph"/>
              <w:numPr>
                <w:ilvl w:val="0"/>
                <w:numId w:val="1"/>
              </w:numPr>
              <w:ind w:left="0" w:hanging="3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915546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915546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NRT1.1B</w:t>
            </w:r>
          </w:p>
        </w:tc>
        <w:tc>
          <w:tcPr>
            <w:tcW w:w="469" w:type="pct"/>
          </w:tcPr>
          <w:p w:rsidR="009253F6" w:rsidRPr="00145164" w:rsidRDefault="009253F6" w:rsidP="00915546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Base editing</w:t>
            </w:r>
          </w:p>
          <w:p w:rsidR="009253F6" w:rsidRPr="00145164" w:rsidRDefault="009253F6" w:rsidP="00145164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49" w:type="pct"/>
          </w:tcPr>
          <w:p w:rsidR="009253F6" w:rsidRPr="00145164" w:rsidRDefault="004065DD" w:rsidP="00C8730E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065DD">
              <w:rPr>
                <w:sz w:val="20"/>
                <w:szCs w:val="20"/>
              </w:rPr>
              <w:t xml:space="preserve">CRISPR/Cas9 </w:t>
            </w:r>
            <w:proofErr w:type="spellStart"/>
            <w:r w:rsidRPr="004065DD">
              <w:rPr>
                <w:sz w:val="20"/>
                <w:szCs w:val="20"/>
              </w:rPr>
              <w:t>nickase-cytidine</w:t>
            </w:r>
            <w:proofErr w:type="spellEnd"/>
            <w:r w:rsidRPr="004065DD">
              <w:rPr>
                <w:sz w:val="20"/>
                <w:szCs w:val="20"/>
              </w:rPr>
              <w:t xml:space="preserve"> </w:t>
            </w:r>
            <w:proofErr w:type="spellStart"/>
            <w:r w:rsidRPr="004065DD">
              <w:rPr>
                <w:sz w:val="20"/>
                <w:szCs w:val="20"/>
              </w:rPr>
              <w:t>deaminase</w:t>
            </w:r>
            <w:proofErr w:type="spellEnd"/>
            <w:r w:rsidRPr="004065DD">
              <w:rPr>
                <w:sz w:val="20"/>
                <w:szCs w:val="20"/>
              </w:rPr>
              <w:t xml:space="preserve"> fusion protein</w:t>
            </w:r>
            <w:r>
              <w:rPr>
                <w:sz w:val="20"/>
                <w:szCs w:val="20"/>
              </w:rPr>
              <w:t xml:space="preserve"> </w:t>
            </w:r>
            <w:r w:rsidR="00C8730E">
              <w:rPr>
                <w:sz w:val="20"/>
                <w:szCs w:val="20"/>
              </w:rPr>
              <w:t xml:space="preserve">in </w:t>
            </w:r>
            <w:r w:rsidRPr="00145164">
              <w:rPr>
                <w:i/>
                <w:iCs/>
                <w:sz w:val="20"/>
                <w:szCs w:val="20"/>
              </w:rPr>
              <w:t>OsNRT1.1B</w:t>
            </w:r>
            <w:r>
              <w:rPr>
                <w:sz w:val="20"/>
                <w:szCs w:val="20"/>
              </w:rPr>
              <w:t xml:space="preserve"> </w:t>
            </w:r>
            <w:r w:rsidR="00C8730E">
              <w:rPr>
                <w:sz w:val="20"/>
                <w:szCs w:val="20"/>
              </w:rPr>
              <w:t xml:space="preserve">gene </w:t>
            </w:r>
            <w:r>
              <w:rPr>
                <w:color w:val="000000"/>
                <w:sz w:val="20"/>
                <w:szCs w:val="20"/>
              </w:rPr>
              <w:t>encoding low-</w:t>
            </w:r>
            <w:r w:rsidR="009253F6" w:rsidRPr="00145164">
              <w:rPr>
                <w:color w:val="000000"/>
                <w:sz w:val="20"/>
                <w:szCs w:val="20"/>
              </w:rPr>
              <w:t xml:space="preserve">affinity nitrate transporter </w:t>
            </w:r>
            <w:r w:rsidR="00C8730E">
              <w:rPr>
                <w:sz w:val="20"/>
                <w:szCs w:val="20"/>
              </w:rPr>
              <w:t>showed</w:t>
            </w:r>
            <w:r w:rsidR="00C8730E">
              <w:rPr>
                <w:color w:val="000000"/>
                <w:sz w:val="20"/>
                <w:szCs w:val="20"/>
              </w:rPr>
              <w:t xml:space="preserve"> </w:t>
            </w:r>
            <w:r w:rsidR="009253F6" w:rsidRPr="00145164">
              <w:rPr>
                <w:color w:val="000000"/>
                <w:sz w:val="20"/>
                <w:szCs w:val="20"/>
              </w:rPr>
              <w:t xml:space="preserve">direct conversion of </w:t>
            </w:r>
            <w:r w:rsidR="009253F6" w:rsidRPr="00145164">
              <w:rPr>
                <w:sz w:val="20"/>
                <w:szCs w:val="20"/>
              </w:rPr>
              <w:t>cytosine</w:t>
            </w:r>
            <w:r w:rsidR="009253F6" w:rsidRPr="00145164">
              <w:rPr>
                <w:color w:val="000000"/>
                <w:sz w:val="20"/>
                <w:szCs w:val="20"/>
              </w:rPr>
              <w:t xml:space="preserve"> to </w:t>
            </w:r>
            <w:r w:rsidR="009253F6" w:rsidRPr="00145164">
              <w:rPr>
                <w:sz w:val="20"/>
                <w:szCs w:val="20"/>
              </w:rPr>
              <w:t>thymine</w:t>
            </w:r>
            <w:r w:rsidR="009253F6" w:rsidRPr="00145164">
              <w:rPr>
                <w:color w:val="000000"/>
                <w:sz w:val="20"/>
                <w:szCs w:val="20"/>
              </w:rPr>
              <w:t xml:space="preserve"> (Thr327Met) for improving NUE in rice.</w:t>
            </w:r>
            <w:r w:rsidR="00145164" w:rsidRPr="001451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9" w:type="pct"/>
          </w:tcPr>
          <w:p w:rsidR="009253F6" w:rsidRPr="00145164" w:rsidRDefault="009253F6" w:rsidP="0096181B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Lu and Zhu, 2017</w:t>
            </w:r>
          </w:p>
        </w:tc>
      </w:tr>
      <w:tr w:rsidR="000A13F5" w:rsidRPr="00145164" w:rsidTr="00336304">
        <w:tc>
          <w:tcPr>
            <w:tcW w:w="289" w:type="pct"/>
            <w:shd w:val="clear" w:color="auto" w:fill="auto"/>
          </w:tcPr>
          <w:p w:rsidR="009253F6" w:rsidRPr="00145164" w:rsidRDefault="009253F6" w:rsidP="00915546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</w:tcPr>
          <w:p w:rsidR="009253F6" w:rsidRPr="00145164" w:rsidRDefault="009253F6" w:rsidP="00915546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  <w:p w:rsidR="009253F6" w:rsidRPr="00145164" w:rsidRDefault="009253F6" w:rsidP="00915546">
            <w:pPr>
              <w:rPr>
                <w:sz w:val="20"/>
                <w:szCs w:val="20"/>
              </w:rPr>
            </w:pPr>
          </w:p>
        </w:tc>
        <w:tc>
          <w:tcPr>
            <w:tcW w:w="492" w:type="pct"/>
            <w:shd w:val="clear" w:color="auto" w:fill="auto"/>
          </w:tcPr>
          <w:p w:rsidR="009253F6" w:rsidRPr="00145164" w:rsidRDefault="009253F6" w:rsidP="00B11513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color w:val="000000"/>
                <w:sz w:val="20"/>
                <w:szCs w:val="20"/>
              </w:rPr>
              <w:t xml:space="preserve">NRT1.1B </w:t>
            </w:r>
          </w:p>
        </w:tc>
        <w:tc>
          <w:tcPr>
            <w:tcW w:w="469" w:type="pct"/>
            <w:shd w:val="clear" w:color="auto" w:fill="auto"/>
          </w:tcPr>
          <w:p w:rsidR="009253F6" w:rsidRPr="00145164" w:rsidRDefault="009253F6" w:rsidP="00915546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Base editing</w:t>
            </w:r>
          </w:p>
          <w:p w:rsidR="009253F6" w:rsidRPr="00145164" w:rsidRDefault="009253F6" w:rsidP="00915546">
            <w:pPr>
              <w:rPr>
                <w:sz w:val="20"/>
                <w:szCs w:val="20"/>
              </w:rPr>
            </w:pPr>
          </w:p>
        </w:tc>
        <w:tc>
          <w:tcPr>
            <w:tcW w:w="2649" w:type="pct"/>
            <w:shd w:val="clear" w:color="auto" w:fill="auto"/>
          </w:tcPr>
          <w:p w:rsidR="009253F6" w:rsidRPr="00145164" w:rsidRDefault="004065DD" w:rsidP="00DE1C4C">
            <w:pPr>
              <w:jc w:val="both"/>
              <w:rPr>
                <w:sz w:val="20"/>
                <w:szCs w:val="20"/>
              </w:rPr>
            </w:pPr>
            <w:r w:rsidRPr="004065DD">
              <w:rPr>
                <w:sz w:val="20"/>
                <w:szCs w:val="20"/>
              </w:rPr>
              <w:t xml:space="preserve">CRISPR/Cas9 </w:t>
            </w:r>
            <w:proofErr w:type="spellStart"/>
            <w:r w:rsidRPr="004065DD">
              <w:rPr>
                <w:sz w:val="20"/>
                <w:szCs w:val="20"/>
              </w:rPr>
              <w:t>nickase-cytidine</w:t>
            </w:r>
            <w:proofErr w:type="spellEnd"/>
            <w:r w:rsidRPr="004065DD">
              <w:rPr>
                <w:sz w:val="20"/>
                <w:szCs w:val="20"/>
              </w:rPr>
              <w:t xml:space="preserve"> </w:t>
            </w:r>
            <w:proofErr w:type="spellStart"/>
            <w:r w:rsidRPr="004065DD">
              <w:rPr>
                <w:sz w:val="20"/>
                <w:szCs w:val="20"/>
              </w:rPr>
              <w:t>deaminase</w:t>
            </w:r>
            <w:proofErr w:type="spellEnd"/>
            <w:r w:rsidRPr="004065DD">
              <w:rPr>
                <w:sz w:val="20"/>
                <w:szCs w:val="20"/>
              </w:rPr>
              <w:t xml:space="preserve"> </w:t>
            </w:r>
            <w:r w:rsidR="00C8730E">
              <w:rPr>
                <w:sz w:val="20"/>
                <w:szCs w:val="20"/>
              </w:rPr>
              <w:t>enzyme showed</w:t>
            </w:r>
            <w:r>
              <w:rPr>
                <w:sz w:val="20"/>
                <w:szCs w:val="20"/>
              </w:rPr>
              <w:t xml:space="preserve"> a</w:t>
            </w:r>
            <w:r w:rsidR="009253F6" w:rsidRPr="00145164">
              <w:rPr>
                <w:sz w:val="20"/>
                <w:szCs w:val="20"/>
              </w:rPr>
              <w:t xml:space="preserve">llelic conversion of </w:t>
            </w:r>
            <w:r w:rsidR="00577AF9" w:rsidRPr="00145164">
              <w:rPr>
                <w:sz w:val="20"/>
                <w:szCs w:val="20"/>
              </w:rPr>
              <w:t>cytosine</w:t>
            </w:r>
            <w:r w:rsidR="00577AF9" w:rsidRPr="00145164">
              <w:rPr>
                <w:color w:val="000000"/>
                <w:sz w:val="20"/>
                <w:szCs w:val="20"/>
              </w:rPr>
              <w:t xml:space="preserve"> to </w:t>
            </w:r>
            <w:r w:rsidR="00577AF9" w:rsidRPr="00145164">
              <w:rPr>
                <w:sz w:val="20"/>
                <w:szCs w:val="20"/>
              </w:rPr>
              <w:t>thymine</w:t>
            </w:r>
            <w:r w:rsidR="009253F6" w:rsidRPr="00145164">
              <w:rPr>
                <w:sz w:val="20"/>
                <w:szCs w:val="20"/>
              </w:rPr>
              <w:t xml:space="preserve"> from 3 to 9 positions within the protospacer sequence in rice, wheat and maize.</w:t>
            </w:r>
          </w:p>
        </w:tc>
        <w:tc>
          <w:tcPr>
            <w:tcW w:w="649" w:type="pct"/>
            <w:shd w:val="clear" w:color="auto" w:fill="auto"/>
          </w:tcPr>
          <w:p w:rsidR="009253F6" w:rsidRPr="00145164" w:rsidRDefault="009253F6" w:rsidP="0096181B">
            <w:pPr>
              <w:rPr>
                <w:sz w:val="20"/>
                <w:szCs w:val="20"/>
              </w:rPr>
            </w:pPr>
            <w:proofErr w:type="spellStart"/>
            <w:r w:rsidRPr="00145164">
              <w:rPr>
                <w:sz w:val="20"/>
                <w:szCs w:val="20"/>
              </w:rPr>
              <w:t>Zong</w:t>
            </w:r>
            <w:proofErr w:type="spellEnd"/>
            <w:r w:rsidRPr="00145164">
              <w:rPr>
                <w:sz w:val="20"/>
                <w:szCs w:val="20"/>
              </w:rPr>
              <w:t xml:space="preserve">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1</w:t>
            </w:r>
            <w:r w:rsidR="00C06BA9">
              <w:rPr>
                <w:sz w:val="20"/>
                <w:szCs w:val="20"/>
              </w:rPr>
              <w:t>8</w:t>
            </w:r>
          </w:p>
        </w:tc>
      </w:tr>
      <w:tr w:rsidR="000A13F5" w:rsidRPr="00145164" w:rsidTr="00336304">
        <w:tc>
          <w:tcPr>
            <w:tcW w:w="289" w:type="pct"/>
          </w:tcPr>
          <w:p w:rsidR="004065DD" w:rsidRPr="00145164" w:rsidRDefault="004065DD" w:rsidP="00D6216A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4065DD" w:rsidRPr="00145164" w:rsidRDefault="004065DD" w:rsidP="00D6216A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4065DD" w:rsidRPr="00145164" w:rsidRDefault="004065DD" w:rsidP="00D6216A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NRT1.1b</w:t>
            </w:r>
          </w:p>
        </w:tc>
        <w:tc>
          <w:tcPr>
            <w:tcW w:w="469" w:type="pct"/>
          </w:tcPr>
          <w:p w:rsidR="004065DD" w:rsidRPr="00145164" w:rsidRDefault="004065DD" w:rsidP="00D6216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4065DD" w:rsidRPr="00145164" w:rsidRDefault="004065DD" w:rsidP="00D6216A">
            <w:pPr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the low-affinity nitrate transporter </w:t>
            </w:r>
            <w:r w:rsidR="00C8730E">
              <w:rPr>
                <w:sz w:val="20"/>
                <w:szCs w:val="20"/>
              </w:rPr>
              <w:t xml:space="preserve">gene </w:t>
            </w:r>
            <w:r w:rsidRPr="00145164">
              <w:rPr>
                <w:i/>
                <w:iCs/>
                <w:sz w:val="20"/>
                <w:szCs w:val="20"/>
              </w:rPr>
              <w:t>OsNRT1.1b</w:t>
            </w:r>
            <w:r w:rsidRPr="00145164">
              <w:rPr>
                <w:sz w:val="20"/>
                <w:szCs w:val="20"/>
              </w:rPr>
              <w:t xml:space="preserve"> increased total N accumulation and plant growth in rice under low N </w:t>
            </w:r>
            <w:r w:rsidR="00C8730E">
              <w:rPr>
                <w:sz w:val="20"/>
                <w:szCs w:val="20"/>
              </w:rPr>
              <w:t xml:space="preserve">supply </w:t>
            </w:r>
            <w:r w:rsidRPr="00145164">
              <w:rPr>
                <w:sz w:val="20"/>
                <w:szCs w:val="20"/>
              </w:rPr>
              <w:t xml:space="preserve">with both nitrate and ammonium forms. Whereas, overexpression of </w:t>
            </w:r>
            <w:r w:rsidRPr="00145164">
              <w:rPr>
                <w:i/>
                <w:iCs/>
                <w:sz w:val="20"/>
                <w:szCs w:val="20"/>
              </w:rPr>
              <w:t>OsNRT1.1a</w:t>
            </w:r>
            <w:r w:rsidRPr="00145164">
              <w:rPr>
                <w:sz w:val="20"/>
                <w:szCs w:val="20"/>
              </w:rPr>
              <w:t xml:space="preserve"> showed increased N accumulation under high N but not in low N.</w:t>
            </w:r>
          </w:p>
        </w:tc>
        <w:tc>
          <w:tcPr>
            <w:tcW w:w="649" w:type="pct"/>
          </w:tcPr>
          <w:p w:rsidR="004065DD" w:rsidRPr="00145164" w:rsidRDefault="004065DD" w:rsidP="00D6216A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Fan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15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915546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915546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B01C53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 xml:space="preserve">NRT1.1B </w:t>
            </w:r>
          </w:p>
        </w:tc>
        <w:tc>
          <w:tcPr>
            <w:tcW w:w="469" w:type="pct"/>
          </w:tcPr>
          <w:p w:rsidR="009253F6" w:rsidRPr="00145164" w:rsidRDefault="009253F6" w:rsidP="00915546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C8730E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The near isogenic line of </w:t>
            </w:r>
            <w:r w:rsidRPr="00145164">
              <w:rPr>
                <w:i/>
                <w:iCs/>
                <w:sz w:val="20"/>
                <w:szCs w:val="20"/>
              </w:rPr>
              <w:t>japonica</w:t>
            </w:r>
            <w:r w:rsidRPr="00145164">
              <w:rPr>
                <w:sz w:val="20"/>
                <w:szCs w:val="20"/>
              </w:rPr>
              <w:t xml:space="preserve"> rice carrying </w:t>
            </w:r>
            <w:r w:rsidRPr="00145164">
              <w:rPr>
                <w:i/>
                <w:iCs/>
                <w:sz w:val="20"/>
                <w:szCs w:val="20"/>
              </w:rPr>
              <w:t xml:space="preserve">OsNRT1.1B-indica </w:t>
            </w:r>
            <w:r w:rsidRPr="00145164">
              <w:rPr>
                <w:sz w:val="20"/>
                <w:szCs w:val="20"/>
              </w:rPr>
              <w:t xml:space="preserve">allele showed </w:t>
            </w:r>
            <w:r w:rsidR="00C8730E">
              <w:rPr>
                <w:sz w:val="20"/>
                <w:szCs w:val="20"/>
              </w:rPr>
              <w:t xml:space="preserve">high nitrate uptake, </w:t>
            </w:r>
            <w:r w:rsidR="00C8730E" w:rsidRPr="00145164">
              <w:rPr>
                <w:sz w:val="20"/>
                <w:szCs w:val="20"/>
              </w:rPr>
              <w:t>transport and overexpression of nitrate responsive genes</w:t>
            </w:r>
            <w:r w:rsidR="00C8730E">
              <w:rPr>
                <w:sz w:val="20"/>
                <w:szCs w:val="20"/>
              </w:rPr>
              <w:t>, and</w:t>
            </w:r>
            <w:r w:rsidR="00C8730E" w:rsidRPr="00145164">
              <w:rPr>
                <w:sz w:val="20"/>
                <w:szCs w:val="20"/>
              </w:rPr>
              <w:t xml:space="preserve"> </w:t>
            </w:r>
            <w:r w:rsidR="00C8730E">
              <w:rPr>
                <w:sz w:val="20"/>
                <w:szCs w:val="20"/>
              </w:rPr>
              <w:t xml:space="preserve">increased </w:t>
            </w:r>
            <w:r w:rsidRPr="00145164">
              <w:rPr>
                <w:sz w:val="20"/>
                <w:szCs w:val="20"/>
              </w:rPr>
              <w:t>grain yield from 30.3 to 33.4% un</w:t>
            </w:r>
            <w:r w:rsidR="00C8730E">
              <w:rPr>
                <w:sz w:val="20"/>
                <w:szCs w:val="20"/>
              </w:rPr>
              <w:t xml:space="preserve">der low N conditions in field and thus improved </w:t>
            </w:r>
            <w:r w:rsidR="00C8730E" w:rsidRPr="00145164">
              <w:rPr>
                <w:sz w:val="20"/>
                <w:szCs w:val="20"/>
              </w:rPr>
              <w:t>NUE</w:t>
            </w:r>
            <w:r w:rsidR="00C8730E">
              <w:rPr>
                <w:sz w:val="20"/>
                <w:szCs w:val="20"/>
              </w:rPr>
              <w:t>.</w:t>
            </w:r>
          </w:p>
        </w:tc>
        <w:tc>
          <w:tcPr>
            <w:tcW w:w="649" w:type="pct"/>
          </w:tcPr>
          <w:p w:rsidR="009253F6" w:rsidRPr="00145164" w:rsidRDefault="009253F6" w:rsidP="0096181B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Hu</w:t>
            </w:r>
            <w:r w:rsidRPr="00145164">
              <w:rPr>
                <w:i/>
                <w:iCs/>
                <w:sz w:val="20"/>
                <w:szCs w:val="20"/>
              </w:rPr>
              <w:t xml:space="preserve"> et al.</w:t>
            </w:r>
            <w:r w:rsidRPr="00145164">
              <w:rPr>
                <w:sz w:val="20"/>
                <w:szCs w:val="20"/>
              </w:rPr>
              <w:t>, 2015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915546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915546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B01C53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PTR9</w:t>
            </w:r>
          </w:p>
        </w:tc>
        <w:tc>
          <w:tcPr>
            <w:tcW w:w="469" w:type="pct"/>
          </w:tcPr>
          <w:p w:rsidR="009253F6" w:rsidRPr="00145164" w:rsidRDefault="009253F6" w:rsidP="00A0723F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3613F7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PTR/NRT (peptide transporter/nitrate transporter 1) gene </w:t>
            </w:r>
            <w:r w:rsidRPr="00145164">
              <w:rPr>
                <w:i/>
                <w:iCs/>
                <w:sz w:val="20"/>
                <w:szCs w:val="20"/>
              </w:rPr>
              <w:t xml:space="preserve">OsPTR9 </w:t>
            </w:r>
            <w:r w:rsidRPr="00145164">
              <w:rPr>
                <w:sz w:val="20"/>
                <w:szCs w:val="20"/>
              </w:rPr>
              <w:t xml:space="preserve">increased ammonium uptake, lateral root growth, number of tillers and panicles and grain yield in transgenic rice and thus </w:t>
            </w:r>
            <w:r w:rsidR="003613F7">
              <w:rPr>
                <w:sz w:val="20"/>
                <w:szCs w:val="20"/>
              </w:rPr>
              <w:t xml:space="preserve">enhanced </w:t>
            </w:r>
            <w:r w:rsidRPr="00145164">
              <w:rPr>
                <w:sz w:val="20"/>
                <w:szCs w:val="20"/>
              </w:rPr>
              <w:t>NUE.</w:t>
            </w:r>
          </w:p>
        </w:tc>
        <w:tc>
          <w:tcPr>
            <w:tcW w:w="649" w:type="pct"/>
          </w:tcPr>
          <w:p w:rsidR="009253F6" w:rsidRPr="00145164" w:rsidRDefault="009253F6" w:rsidP="0096181B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Fang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13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915546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915546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915546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NRT2.1</w:t>
            </w:r>
          </w:p>
        </w:tc>
        <w:tc>
          <w:tcPr>
            <w:tcW w:w="469" w:type="pct"/>
          </w:tcPr>
          <w:p w:rsidR="009253F6" w:rsidRPr="00145164" w:rsidRDefault="009253F6" w:rsidP="00A0723F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3613F7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Increased expression of the high-affinity nitrate transporter gene </w:t>
            </w:r>
            <w:r w:rsidRPr="00145164">
              <w:rPr>
                <w:i/>
                <w:iCs/>
                <w:sz w:val="20"/>
                <w:szCs w:val="20"/>
              </w:rPr>
              <w:t>OsNRT2.1</w:t>
            </w:r>
            <w:r w:rsidR="003613F7">
              <w:rPr>
                <w:sz w:val="20"/>
                <w:szCs w:val="20"/>
              </w:rPr>
              <w:t xml:space="preserve"> driven by </w:t>
            </w:r>
            <w:r w:rsidRPr="00145164">
              <w:rPr>
                <w:sz w:val="20"/>
                <w:szCs w:val="20"/>
              </w:rPr>
              <w:t xml:space="preserve">nitrate inducible promoter </w:t>
            </w:r>
            <w:r w:rsidRPr="00145164">
              <w:rPr>
                <w:i/>
                <w:iCs/>
                <w:color w:val="000000"/>
                <w:sz w:val="20"/>
                <w:szCs w:val="20"/>
              </w:rPr>
              <w:t>OsNAR2.1</w:t>
            </w:r>
            <w:r w:rsidRPr="00145164">
              <w:rPr>
                <w:color w:val="000000"/>
                <w:sz w:val="20"/>
                <w:szCs w:val="20"/>
              </w:rPr>
              <w:t xml:space="preserve"> </w:t>
            </w:r>
            <w:r w:rsidR="003613F7">
              <w:rPr>
                <w:color w:val="000000"/>
                <w:sz w:val="20"/>
                <w:szCs w:val="20"/>
              </w:rPr>
              <w:t xml:space="preserve">enhanced </w:t>
            </w:r>
            <w:r w:rsidRPr="00145164">
              <w:rPr>
                <w:color w:val="000000"/>
                <w:sz w:val="20"/>
                <w:szCs w:val="20"/>
              </w:rPr>
              <w:t>total biomass, grain yield by 21-38% and higher NUE by 128% in rice.</w:t>
            </w:r>
          </w:p>
        </w:tc>
        <w:tc>
          <w:tcPr>
            <w:tcW w:w="649" w:type="pct"/>
          </w:tcPr>
          <w:p w:rsidR="009253F6" w:rsidRPr="00145164" w:rsidRDefault="009253F6" w:rsidP="001143C4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Chen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</w:t>
            </w:r>
            <w:r w:rsidRPr="00145164">
              <w:rPr>
                <w:i/>
                <w:iCs/>
                <w:sz w:val="20"/>
                <w:szCs w:val="20"/>
              </w:rPr>
              <w:t xml:space="preserve"> </w:t>
            </w:r>
            <w:r w:rsidRPr="00145164">
              <w:rPr>
                <w:sz w:val="20"/>
                <w:szCs w:val="20"/>
              </w:rPr>
              <w:t>2016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NRT2.3b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3613F7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Overexpression of the high-affinity nitrate transporter gene</w:t>
            </w:r>
            <w:r w:rsidRPr="00145164">
              <w:rPr>
                <w:i/>
                <w:iCs/>
                <w:sz w:val="20"/>
                <w:szCs w:val="20"/>
              </w:rPr>
              <w:t xml:space="preserve"> OsNRT2.3b</w:t>
            </w:r>
            <w:r w:rsidRPr="00145164">
              <w:rPr>
                <w:sz w:val="20"/>
                <w:szCs w:val="20"/>
              </w:rPr>
              <w:t xml:space="preserve"> </w:t>
            </w:r>
            <w:r w:rsidR="003613F7">
              <w:rPr>
                <w:sz w:val="20"/>
                <w:szCs w:val="20"/>
              </w:rPr>
              <w:t xml:space="preserve">increased </w:t>
            </w:r>
            <w:r w:rsidRPr="00145164">
              <w:rPr>
                <w:sz w:val="20"/>
                <w:szCs w:val="20"/>
              </w:rPr>
              <w:t>N uptake, grain yield and NUE by 40% under varied N supplies</w:t>
            </w:r>
            <w:r w:rsidR="003613F7">
              <w:rPr>
                <w:sz w:val="20"/>
                <w:szCs w:val="20"/>
              </w:rPr>
              <w:t xml:space="preserve"> </w:t>
            </w:r>
            <w:r w:rsidR="003613F7" w:rsidRPr="00145164">
              <w:rPr>
                <w:sz w:val="20"/>
                <w:szCs w:val="20"/>
              </w:rPr>
              <w:t xml:space="preserve">in field </w:t>
            </w:r>
            <w:r w:rsidR="003613F7">
              <w:rPr>
                <w:sz w:val="20"/>
                <w:szCs w:val="20"/>
              </w:rPr>
              <w:t>in rice.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Fan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</w:t>
            </w:r>
            <w:r w:rsidRPr="00145164">
              <w:rPr>
                <w:i/>
                <w:iCs/>
                <w:sz w:val="20"/>
                <w:szCs w:val="20"/>
              </w:rPr>
              <w:t xml:space="preserve"> </w:t>
            </w:r>
            <w:r w:rsidRPr="00145164">
              <w:rPr>
                <w:sz w:val="20"/>
                <w:szCs w:val="20"/>
              </w:rPr>
              <w:t>2016</w:t>
            </w:r>
          </w:p>
        </w:tc>
      </w:tr>
      <w:tr w:rsidR="00336304" w:rsidRPr="00145164" w:rsidTr="00336304">
        <w:tc>
          <w:tcPr>
            <w:tcW w:w="289" w:type="pct"/>
          </w:tcPr>
          <w:p w:rsidR="000A13F5" w:rsidRPr="00145164" w:rsidRDefault="000A13F5" w:rsidP="00EC761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0A13F5" w:rsidRPr="00145164" w:rsidRDefault="000A13F5" w:rsidP="00EC7611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Tomato </w:t>
            </w:r>
          </w:p>
        </w:tc>
        <w:tc>
          <w:tcPr>
            <w:tcW w:w="492" w:type="pct"/>
          </w:tcPr>
          <w:p w:rsidR="000A13F5" w:rsidRPr="00145164" w:rsidRDefault="000A13F5" w:rsidP="00EC7611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color w:val="000000"/>
                <w:sz w:val="20"/>
                <w:szCs w:val="20"/>
              </w:rPr>
              <w:t>NRT2.3</w:t>
            </w:r>
          </w:p>
        </w:tc>
        <w:tc>
          <w:tcPr>
            <w:tcW w:w="46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145164">
              <w:rPr>
                <w:color w:val="000000"/>
                <w:sz w:val="20"/>
                <w:szCs w:val="20"/>
              </w:rPr>
              <w:t xml:space="preserve">Overexpression of the low-affinity </w:t>
            </w:r>
            <w:r>
              <w:rPr>
                <w:color w:val="000000"/>
                <w:sz w:val="20"/>
                <w:szCs w:val="20"/>
              </w:rPr>
              <w:t xml:space="preserve">nitrate </w:t>
            </w:r>
            <w:r w:rsidRPr="00145164">
              <w:rPr>
                <w:color w:val="000000"/>
                <w:sz w:val="20"/>
                <w:szCs w:val="20"/>
              </w:rPr>
              <w:t xml:space="preserve">transporter </w:t>
            </w:r>
            <w:r w:rsidRPr="00145164">
              <w:rPr>
                <w:i/>
                <w:iCs/>
                <w:color w:val="000000"/>
                <w:sz w:val="20"/>
                <w:szCs w:val="20"/>
              </w:rPr>
              <w:t>LeNRT2.3</w:t>
            </w:r>
            <w:r w:rsidRPr="00145164">
              <w:rPr>
                <w:color w:val="000000"/>
                <w:sz w:val="20"/>
                <w:szCs w:val="20"/>
              </w:rPr>
              <w:t xml:space="preserve"> gene in tomato increased nitrate uptak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145164">
              <w:rPr>
                <w:color w:val="000000"/>
                <w:sz w:val="20"/>
                <w:szCs w:val="20"/>
              </w:rPr>
              <w:t>transport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45164">
              <w:rPr>
                <w:color w:val="000000"/>
                <w:sz w:val="20"/>
                <w:szCs w:val="20"/>
              </w:rPr>
              <w:t xml:space="preserve"> biomass and fruit weight </w:t>
            </w:r>
            <w:r>
              <w:rPr>
                <w:color w:val="000000"/>
                <w:sz w:val="20"/>
                <w:szCs w:val="20"/>
              </w:rPr>
              <w:t xml:space="preserve">under </w:t>
            </w:r>
            <w:r w:rsidRPr="00145164">
              <w:rPr>
                <w:color w:val="000000"/>
                <w:sz w:val="20"/>
                <w:szCs w:val="20"/>
              </w:rPr>
              <w:t>hydroponic</w:t>
            </w:r>
            <w:r>
              <w:rPr>
                <w:color w:val="000000"/>
                <w:sz w:val="20"/>
                <w:szCs w:val="20"/>
              </w:rPr>
              <w:t xml:space="preserve"> culture</w:t>
            </w:r>
            <w:r w:rsidRPr="0014516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4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Fu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15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AMT1;1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7F2A23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the ammonium transporter </w:t>
            </w:r>
            <w:r w:rsidR="003613F7">
              <w:rPr>
                <w:sz w:val="20"/>
                <w:szCs w:val="20"/>
              </w:rPr>
              <w:t xml:space="preserve">gene </w:t>
            </w:r>
            <w:r w:rsidRPr="00145164">
              <w:rPr>
                <w:i/>
                <w:iCs/>
                <w:sz w:val="20"/>
                <w:szCs w:val="20"/>
              </w:rPr>
              <w:t>OsAMT1;</w:t>
            </w:r>
            <w:r w:rsidRPr="00145164">
              <w:rPr>
                <w:sz w:val="20"/>
                <w:szCs w:val="20"/>
              </w:rPr>
              <w:t xml:space="preserve">1 enhanced ammonium uptake and </w:t>
            </w:r>
            <w:r w:rsidR="003613F7">
              <w:rPr>
                <w:sz w:val="20"/>
                <w:szCs w:val="20"/>
              </w:rPr>
              <w:t xml:space="preserve">its </w:t>
            </w:r>
            <w:r w:rsidRPr="00145164">
              <w:rPr>
                <w:sz w:val="20"/>
                <w:szCs w:val="20"/>
              </w:rPr>
              <w:t xml:space="preserve">content in shoots and roots, plant growth, gene expression, N assimilates, starch, sugar and grain yield under suboptimal as well as optimal nitrogen </w:t>
            </w:r>
            <w:r w:rsidR="003613F7" w:rsidRPr="00145164">
              <w:rPr>
                <w:sz w:val="20"/>
                <w:szCs w:val="20"/>
              </w:rPr>
              <w:t>in rice</w:t>
            </w:r>
            <w:r w:rsidR="007F2A23">
              <w:rPr>
                <w:sz w:val="20"/>
                <w:szCs w:val="20"/>
              </w:rPr>
              <w:t>.</w:t>
            </w:r>
            <w:r w:rsidRPr="001451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145164">
              <w:rPr>
                <w:sz w:val="20"/>
                <w:szCs w:val="20"/>
              </w:rPr>
              <w:t>Ranathunge</w:t>
            </w:r>
            <w:proofErr w:type="spellEnd"/>
            <w:r w:rsidRPr="00145164">
              <w:rPr>
                <w:sz w:val="20"/>
                <w:szCs w:val="20"/>
              </w:rPr>
              <w:t xml:space="preserve">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14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5D0DDE" w:rsidRPr="005D0DDE" w:rsidRDefault="005D0DDE" w:rsidP="005D0DDE">
            <w:pPr>
              <w:rPr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DEP1</w:t>
            </w:r>
            <w:r>
              <w:rPr>
                <w:sz w:val="20"/>
                <w:szCs w:val="20"/>
              </w:rPr>
              <w:t xml:space="preserve"> </w:t>
            </w:r>
            <w:r w:rsidRPr="0082785A">
              <w:rPr>
                <w:sz w:val="20"/>
                <w:szCs w:val="20"/>
              </w:rPr>
              <w:t>and</w:t>
            </w:r>
          </w:p>
          <w:p w:rsidR="009253F6" w:rsidRPr="00145164" w:rsidRDefault="0082785A" w:rsidP="005D0DDE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NGR9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5D0DDE" w:rsidP="007F2A23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</w:t>
            </w:r>
            <w:r w:rsidR="0082785A">
              <w:rPr>
                <w:sz w:val="20"/>
                <w:szCs w:val="20"/>
              </w:rPr>
              <w:t xml:space="preserve">major </w:t>
            </w:r>
            <w:r>
              <w:rPr>
                <w:sz w:val="20"/>
                <w:szCs w:val="20"/>
              </w:rPr>
              <w:t xml:space="preserve">NUE </w:t>
            </w:r>
            <w:r w:rsidR="0082785A">
              <w:rPr>
                <w:sz w:val="20"/>
                <w:szCs w:val="20"/>
              </w:rPr>
              <w:t xml:space="preserve">quantitative trait loci </w:t>
            </w:r>
            <w:r w:rsidR="0082785A" w:rsidRPr="0082785A">
              <w:rPr>
                <w:i/>
                <w:iCs/>
                <w:sz w:val="20"/>
                <w:szCs w:val="20"/>
              </w:rPr>
              <w:t>qNGR9</w:t>
            </w:r>
            <w:r w:rsidR="001077D5">
              <w:rPr>
                <w:i/>
                <w:iCs/>
                <w:sz w:val="20"/>
                <w:szCs w:val="20"/>
              </w:rPr>
              <w:t xml:space="preserve">, </w:t>
            </w:r>
            <w:r w:rsidR="0082785A">
              <w:rPr>
                <w:sz w:val="20"/>
                <w:szCs w:val="20"/>
              </w:rPr>
              <w:t xml:space="preserve">synonymous with </w:t>
            </w:r>
            <w:r w:rsidR="009253F6" w:rsidRPr="00145164">
              <w:rPr>
                <w:i/>
                <w:iCs/>
                <w:sz w:val="20"/>
                <w:szCs w:val="20"/>
              </w:rPr>
              <w:t>DEP1 (DENSE AND ERECT PANICLE 1)</w:t>
            </w:r>
            <w:r w:rsidR="0082785A">
              <w:rPr>
                <w:sz w:val="20"/>
                <w:szCs w:val="20"/>
              </w:rPr>
              <w:t>, regulat</w:t>
            </w:r>
            <w:r w:rsidR="001077D5">
              <w:rPr>
                <w:sz w:val="20"/>
                <w:szCs w:val="20"/>
              </w:rPr>
              <w:t>es</w:t>
            </w:r>
            <w:r w:rsidR="0082785A">
              <w:rPr>
                <w:sz w:val="20"/>
                <w:szCs w:val="20"/>
              </w:rPr>
              <w:t xml:space="preserve"> panicle architecture</w:t>
            </w:r>
            <w:r>
              <w:rPr>
                <w:sz w:val="20"/>
                <w:szCs w:val="20"/>
              </w:rPr>
              <w:t xml:space="preserve"> in rice</w:t>
            </w:r>
            <w:r w:rsidR="0082785A">
              <w:rPr>
                <w:sz w:val="20"/>
                <w:szCs w:val="20"/>
              </w:rPr>
              <w:t xml:space="preserve">. </w:t>
            </w:r>
            <w:r w:rsidR="0082785A" w:rsidRPr="0082785A">
              <w:rPr>
                <w:i/>
                <w:iCs/>
                <w:sz w:val="20"/>
                <w:szCs w:val="20"/>
              </w:rPr>
              <w:t>DEP1</w:t>
            </w:r>
            <w:r w:rsidR="0082785A">
              <w:rPr>
                <w:sz w:val="20"/>
                <w:szCs w:val="20"/>
              </w:rPr>
              <w:t xml:space="preserve"> </w:t>
            </w:r>
            <w:r w:rsidR="007F2A23">
              <w:rPr>
                <w:sz w:val="20"/>
                <w:szCs w:val="20"/>
              </w:rPr>
              <w:t>gene interacting</w:t>
            </w:r>
            <w:r w:rsidR="009253F6" w:rsidRPr="00145164">
              <w:rPr>
                <w:sz w:val="20"/>
                <w:szCs w:val="20"/>
              </w:rPr>
              <w:t xml:space="preserve"> with G protein (</w:t>
            </w:r>
            <w:r w:rsidR="009253F6" w:rsidRPr="00145164">
              <w:rPr>
                <w:color w:val="000000"/>
                <w:sz w:val="20"/>
                <w:szCs w:val="20"/>
              </w:rPr>
              <w:t>γ subunit</w:t>
            </w:r>
            <w:r w:rsidR="009253F6" w:rsidRPr="00145164">
              <w:rPr>
                <w:sz w:val="20"/>
                <w:szCs w:val="20"/>
              </w:rPr>
              <w:t>) increase</w:t>
            </w:r>
            <w:r w:rsidR="007F2A23">
              <w:rPr>
                <w:sz w:val="20"/>
                <w:szCs w:val="20"/>
              </w:rPr>
              <w:t>d</w:t>
            </w:r>
            <w:r w:rsidR="009253F6" w:rsidRPr="00145164">
              <w:rPr>
                <w:sz w:val="20"/>
                <w:szCs w:val="20"/>
              </w:rPr>
              <w:t xml:space="preserve"> </w:t>
            </w:r>
            <w:r w:rsidR="007F2A23">
              <w:rPr>
                <w:sz w:val="20"/>
                <w:szCs w:val="20"/>
              </w:rPr>
              <w:t>plant growth, N uptake, N</w:t>
            </w:r>
            <w:r w:rsidR="009253F6" w:rsidRPr="00145164">
              <w:rPr>
                <w:sz w:val="20"/>
                <w:szCs w:val="20"/>
              </w:rPr>
              <w:t xml:space="preserve"> assimilation, harvest index and grain yield at moderate N level</w:t>
            </w:r>
            <w:r w:rsidR="007F2A23">
              <w:rPr>
                <w:sz w:val="20"/>
                <w:szCs w:val="20"/>
              </w:rPr>
              <w:t xml:space="preserve"> </w:t>
            </w:r>
            <w:r w:rsidR="007F2A23" w:rsidRPr="00145164">
              <w:rPr>
                <w:sz w:val="20"/>
                <w:szCs w:val="20"/>
              </w:rPr>
              <w:t>in rice</w:t>
            </w:r>
            <w:r w:rsidR="007F2A23">
              <w:rPr>
                <w:sz w:val="20"/>
                <w:szCs w:val="20"/>
              </w:rPr>
              <w:t xml:space="preserve">. 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rPr>
                <w:color w:val="0040B6"/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Sun </w:t>
            </w:r>
            <w:r w:rsidRPr="00145164">
              <w:rPr>
                <w:i/>
                <w:iCs/>
                <w:sz w:val="20"/>
                <w:szCs w:val="20"/>
              </w:rPr>
              <w:t xml:space="preserve">et al., </w:t>
            </w:r>
            <w:r w:rsidRPr="00145164">
              <w:rPr>
                <w:sz w:val="20"/>
                <w:szCs w:val="20"/>
              </w:rPr>
              <w:t>2014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MADS25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7F2A23">
            <w:pPr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</w:t>
            </w:r>
            <w:r w:rsidRPr="00145164">
              <w:rPr>
                <w:i/>
                <w:iCs/>
                <w:sz w:val="20"/>
                <w:szCs w:val="20"/>
              </w:rPr>
              <w:t xml:space="preserve">OsMADS25 </w:t>
            </w:r>
            <w:r w:rsidRPr="00145164">
              <w:rPr>
                <w:sz w:val="20"/>
                <w:szCs w:val="20"/>
              </w:rPr>
              <w:t xml:space="preserve">transcription factor in rice increased root growth (primary root length, and lateral root length and number), shoot biomass, nitrate uptake by higher </w:t>
            </w:r>
            <w:r w:rsidR="007F2A23">
              <w:rPr>
                <w:sz w:val="20"/>
                <w:szCs w:val="20"/>
              </w:rPr>
              <w:t xml:space="preserve">gene </w:t>
            </w:r>
            <w:r w:rsidRPr="00145164">
              <w:rPr>
                <w:sz w:val="20"/>
                <w:szCs w:val="20"/>
              </w:rPr>
              <w:t>expression of nitrate transporter</w:t>
            </w:r>
            <w:r w:rsidR="007F2A23">
              <w:rPr>
                <w:sz w:val="20"/>
                <w:szCs w:val="20"/>
              </w:rPr>
              <w:t>s</w:t>
            </w:r>
            <w:r w:rsidRPr="00145164">
              <w:rPr>
                <w:sz w:val="20"/>
                <w:szCs w:val="20"/>
              </w:rPr>
              <w:t xml:space="preserve">, nitrate accumulation under high nitrate supply and improved NUE in rice. 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Yu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="00775A6B">
              <w:rPr>
                <w:i/>
                <w:iCs/>
                <w:sz w:val="20"/>
                <w:szCs w:val="20"/>
              </w:rPr>
              <w:t>,</w:t>
            </w:r>
            <w:r w:rsidRPr="00145164">
              <w:rPr>
                <w:sz w:val="20"/>
                <w:szCs w:val="20"/>
              </w:rPr>
              <w:t xml:space="preserve"> 2015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Wheat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NAC2-5A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B772A6">
            <w:pPr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NAC transcription factor </w:t>
            </w:r>
            <w:r w:rsidRPr="00145164">
              <w:rPr>
                <w:i/>
                <w:iCs/>
                <w:sz w:val="20"/>
                <w:szCs w:val="20"/>
              </w:rPr>
              <w:t>TaNAC2-5A</w:t>
            </w:r>
            <w:r w:rsidRPr="00145164">
              <w:rPr>
                <w:sz w:val="20"/>
                <w:szCs w:val="20"/>
              </w:rPr>
              <w:t xml:space="preserve"> directly binds to the promoter region of nitrate transporte</w:t>
            </w:r>
            <w:r w:rsidR="005D4A0F">
              <w:rPr>
                <w:sz w:val="20"/>
                <w:szCs w:val="20"/>
              </w:rPr>
              <w:t>r and glutamine synthetase gene in plant</w:t>
            </w:r>
            <w:r w:rsidRPr="00145164">
              <w:rPr>
                <w:sz w:val="20"/>
                <w:szCs w:val="20"/>
              </w:rPr>
              <w:t xml:space="preserve">. Overexpression of </w:t>
            </w:r>
            <w:r w:rsidRPr="00145164">
              <w:rPr>
                <w:i/>
                <w:iCs/>
                <w:sz w:val="20"/>
                <w:szCs w:val="20"/>
              </w:rPr>
              <w:t>TaNAC2-5A</w:t>
            </w:r>
            <w:r w:rsidRPr="00145164">
              <w:rPr>
                <w:sz w:val="20"/>
                <w:szCs w:val="20"/>
              </w:rPr>
              <w:t xml:space="preserve"> increased root growth (lateral root branching), nitrate uptake and transport, N accumulation shoot and grains, N harvest index and improved NUE under low and high N in field trial.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He </w:t>
            </w:r>
            <w:r w:rsidRPr="003B7F8B">
              <w:rPr>
                <w:i/>
                <w:iCs/>
                <w:sz w:val="20"/>
                <w:szCs w:val="20"/>
              </w:rPr>
              <w:t>et al.</w:t>
            </w:r>
            <w:r w:rsidR="003B7F8B">
              <w:rPr>
                <w:sz w:val="20"/>
                <w:szCs w:val="20"/>
              </w:rPr>
              <w:t>,</w:t>
            </w:r>
            <w:r w:rsidRPr="00145164">
              <w:rPr>
                <w:sz w:val="20"/>
                <w:szCs w:val="20"/>
              </w:rPr>
              <w:t xml:space="preserve"> 2015</w:t>
            </w:r>
          </w:p>
        </w:tc>
      </w:tr>
      <w:tr w:rsidR="00336304" w:rsidRPr="00145164" w:rsidTr="00336304">
        <w:tc>
          <w:tcPr>
            <w:tcW w:w="1702" w:type="pct"/>
            <w:gridSpan w:val="4"/>
            <w:shd w:val="clear" w:color="auto" w:fill="C4BC96" w:themeFill="background2" w:themeFillShade="BF"/>
          </w:tcPr>
          <w:p w:rsidR="009253F6" w:rsidRPr="00145164" w:rsidRDefault="00814504" w:rsidP="00A0723F">
            <w:pPr>
              <w:autoSpaceDE w:val="0"/>
              <w:autoSpaceDN w:val="0"/>
              <w:adjustRightInd w:val="0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 utilization/</w:t>
            </w:r>
            <w:r w:rsidR="009253F6" w:rsidRPr="00145164">
              <w:rPr>
                <w:i/>
                <w:iCs/>
                <w:sz w:val="20"/>
                <w:szCs w:val="20"/>
              </w:rPr>
              <w:t>assimilation and remobilization</w:t>
            </w:r>
          </w:p>
        </w:tc>
        <w:tc>
          <w:tcPr>
            <w:tcW w:w="2649" w:type="pct"/>
            <w:shd w:val="clear" w:color="auto" w:fill="C4BC96" w:themeFill="background2" w:themeFillShade="BF"/>
          </w:tcPr>
          <w:p w:rsidR="009253F6" w:rsidRPr="00145164" w:rsidRDefault="009253F6" w:rsidP="00DE1C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C4BC96" w:themeFill="background2" w:themeFillShade="BF"/>
          </w:tcPr>
          <w:p w:rsidR="009253F6" w:rsidRPr="00145164" w:rsidRDefault="009253F6" w:rsidP="0096181B">
            <w:pPr>
              <w:rPr>
                <w:sz w:val="20"/>
                <w:szCs w:val="20"/>
              </w:rPr>
            </w:pP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145164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Arabidopsis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NLP7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55038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</w:t>
            </w:r>
            <w:r w:rsidRPr="00145164">
              <w:rPr>
                <w:i/>
                <w:iCs/>
                <w:sz w:val="20"/>
                <w:szCs w:val="20"/>
              </w:rPr>
              <w:t xml:space="preserve">AtNLP7 </w:t>
            </w:r>
            <w:r w:rsidR="00550380">
              <w:rPr>
                <w:sz w:val="20"/>
                <w:szCs w:val="20"/>
              </w:rPr>
              <w:t xml:space="preserve">(NIN-LIKE PROTEIN </w:t>
            </w:r>
            <w:r w:rsidRPr="00145164">
              <w:rPr>
                <w:sz w:val="20"/>
                <w:szCs w:val="20"/>
              </w:rPr>
              <w:t xml:space="preserve">7) gene increased plant biomass, N uptake, </w:t>
            </w:r>
            <w:r w:rsidR="00550380" w:rsidRPr="00145164">
              <w:rPr>
                <w:sz w:val="20"/>
                <w:szCs w:val="20"/>
              </w:rPr>
              <w:t xml:space="preserve">N metabolites, </w:t>
            </w:r>
            <w:r w:rsidRPr="00145164">
              <w:rPr>
                <w:sz w:val="20"/>
                <w:szCs w:val="20"/>
              </w:rPr>
              <w:t>total N content, expression of genes involved i</w:t>
            </w:r>
            <w:r w:rsidR="00550380">
              <w:rPr>
                <w:sz w:val="20"/>
                <w:szCs w:val="20"/>
              </w:rPr>
              <w:t xml:space="preserve">n N signaling and assimilation, </w:t>
            </w:r>
            <w:r w:rsidRPr="00145164">
              <w:rPr>
                <w:sz w:val="20"/>
                <w:szCs w:val="20"/>
              </w:rPr>
              <w:t>photosynthet</w:t>
            </w:r>
            <w:r w:rsidR="00550380">
              <w:rPr>
                <w:sz w:val="20"/>
                <w:szCs w:val="20"/>
              </w:rPr>
              <w:t>ic rate and carbon assimilation</w:t>
            </w:r>
            <w:r w:rsidRPr="00145164">
              <w:rPr>
                <w:sz w:val="20"/>
                <w:szCs w:val="20"/>
              </w:rPr>
              <w:t xml:space="preserve"> </w:t>
            </w:r>
            <w:r w:rsidR="00550380">
              <w:rPr>
                <w:sz w:val="20"/>
                <w:szCs w:val="20"/>
              </w:rPr>
              <w:t>under</w:t>
            </w:r>
            <w:r w:rsidRPr="00145164">
              <w:rPr>
                <w:sz w:val="20"/>
                <w:szCs w:val="20"/>
              </w:rPr>
              <w:t xml:space="preserve"> low and high N conditions</w:t>
            </w:r>
            <w:r w:rsidR="00550380">
              <w:rPr>
                <w:sz w:val="20"/>
                <w:szCs w:val="20"/>
              </w:rPr>
              <w:t xml:space="preserve"> </w:t>
            </w:r>
            <w:r w:rsidR="00550380" w:rsidRPr="00145164">
              <w:rPr>
                <w:sz w:val="20"/>
                <w:szCs w:val="20"/>
              </w:rPr>
              <w:t>and enhanced NUE in Arabidopsis</w:t>
            </w:r>
            <w:r w:rsidRPr="00145164">
              <w:rPr>
                <w:sz w:val="20"/>
                <w:szCs w:val="20"/>
              </w:rPr>
              <w:t xml:space="preserve">. </w:t>
            </w:r>
            <w:r w:rsidRPr="00145164">
              <w:rPr>
                <w:i/>
                <w:iCs/>
                <w:sz w:val="20"/>
                <w:szCs w:val="20"/>
              </w:rPr>
              <w:t>AtNLP7</w:t>
            </w:r>
            <w:r w:rsidRPr="00145164">
              <w:rPr>
                <w:sz w:val="20"/>
                <w:szCs w:val="20"/>
              </w:rPr>
              <w:t>also improved plant growth and NUE in tobacco.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Yu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</w:t>
            </w:r>
            <w:r w:rsidRPr="00145164">
              <w:rPr>
                <w:i/>
                <w:iCs/>
                <w:sz w:val="20"/>
                <w:szCs w:val="20"/>
              </w:rPr>
              <w:t xml:space="preserve"> </w:t>
            </w:r>
            <w:r w:rsidRPr="00145164">
              <w:rPr>
                <w:sz w:val="20"/>
                <w:szCs w:val="20"/>
              </w:rPr>
              <w:t>2016</w:t>
            </w:r>
          </w:p>
        </w:tc>
      </w:tr>
      <w:tr w:rsidR="00336304" w:rsidRPr="00145164" w:rsidTr="00336304">
        <w:tc>
          <w:tcPr>
            <w:tcW w:w="289" w:type="pct"/>
          </w:tcPr>
          <w:p w:rsidR="00CF6B90" w:rsidRPr="00145164" w:rsidRDefault="00CF6B90" w:rsidP="00EC761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CF6B90" w:rsidRPr="00145164" w:rsidRDefault="00CF6B90" w:rsidP="00EC7611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Arabidopsis</w:t>
            </w:r>
          </w:p>
        </w:tc>
        <w:tc>
          <w:tcPr>
            <w:tcW w:w="492" w:type="pct"/>
          </w:tcPr>
          <w:p w:rsidR="00CF6B90" w:rsidRPr="00145164" w:rsidRDefault="00CF6B90" w:rsidP="00EC7611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ASN1</w:t>
            </w:r>
          </w:p>
        </w:tc>
        <w:tc>
          <w:tcPr>
            <w:tcW w:w="469" w:type="pct"/>
          </w:tcPr>
          <w:p w:rsidR="00CF6B90" w:rsidRPr="00145164" w:rsidRDefault="00CF6B90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CF6B90" w:rsidRPr="00145164" w:rsidRDefault="00CF6B90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the asparagine synthetase </w:t>
            </w:r>
            <w:r w:rsidRPr="00145164">
              <w:rPr>
                <w:i/>
                <w:iCs/>
                <w:sz w:val="20"/>
                <w:szCs w:val="20"/>
              </w:rPr>
              <w:t>ASN1</w:t>
            </w:r>
            <w:r w:rsidRPr="00145164">
              <w:rPr>
                <w:sz w:val="20"/>
                <w:szCs w:val="20"/>
              </w:rPr>
              <w:t xml:space="preserve"> gene increased soluble seed protein content, total protein content from acid-hydrolyzed seeds, high N status and asparagine content in seed, and N stress tolerance in seedlings. </w:t>
            </w:r>
          </w:p>
        </w:tc>
        <w:tc>
          <w:tcPr>
            <w:tcW w:w="649" w:type="pct"/>
          </w:tcPr>
          <w:p w:rsidR="00CF6B90" w:rsidRPr="00145164" w:rsidRDefault="00CF6B90" w:rsidP="00EC761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Lam </w:t>
            </w:r>
            <w:r w:rsidRPr="00145164">
              <w:rPr>
                <w:i/>
                <w:iCs/>
                <w:sz w:val="20"/>
                <w:szCs w:val="20"/>
              </w:rPr>
              <w:t xml:space="preserve">et al., </w:t>
            </w:r>
            <w:r w:rsidRPr="00145164">
              <w:rPr>
                <w:sz w:val="20"/>
                <w:szCs w:val="20"/>
              </w:rPr>
              <w:t>2003</w:t>
            </w:r>
          </w:p>
        </w:tc>
      </w:tr>
      <w:tr w:rsidR="00336304" w:rsidRPr="00145164" w:rsidTr="00336304">
        <w:tc>
          <w:tcPr>
            <w:tcW w:w="289" w:type="pct"/>
          </w:tcPr>
          <w:p w:rsidR="000A13F5" w:rsidRPr="00145164" w:rsidRDefault="000A13F5" w:rsidP="00EC761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0A13F5" w:rsidRPr="00145164" w:rsidRDefault="000A13F5" w:rsidP="00EC7611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0A13F5" w:rsidRPr="00145164" w:rsidRDefault="000A13F5" w:rsidP="00EC7611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ATG7-1</w:t>
            </w:r>
          </w:p>
        </w:tc>
        <w:tc>
          <w:tcPr>
            <w:tcW w:w="46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0A13F5" w:rsidRPr="00145164" w:rsidRDefault="000A13F5" w:rsidP="00EC7611">
            <w:pPr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Autophagy-related (ATG) genes are essential for Rubisco degradation and nitrogen remobilization from senescent leaves to new tissues or seeds. An autophagy-disrupted mutant </w:t>
            </w:r>
            <w:r w:rsidRPr="00145164">
              <w:rPr>
                <w:i/>
                <w:iCs/>
                <w:sz w:val="20"/>
                <w:szCs w:val="20"/>
              </w:rPr>
              <w:t>Osatg7-1</w:t>
            </w:r>
            <w:r w:rsidRPr="00145164">
              <w:rPr>
                <w:sz w:val="20"/>
                <w:szCs w:val="20"/>
              </w:rPr>
              <w:t xml:space="preserve"> showed reduced plant biomass and NUE, and high N concentration in the senescent leaves. </w:t>
            </w:r>
          </w:p>
        </w:tc>
        <w:tc>
          <w:tcPr>
            <w:tcW w:w="649" w:type="pct"/>
          </w:tcPr>
          <w:p w:rsidR="000A13F5" w:rsidRPr="00145164" w:rsidRDefault="000A13F5" w:rsidP="00EC7611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Wada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15</w:t>
            </w:r>
          </w:p>
        </w:tc>
      </w:tr>
      <w:tr w:rsidR="00336304" w:rsidRPr="00145164" w:rsidTr="00336304">
        <w:tc>
          <w:tcPr>
            <w:tcW w:w="289" w:type="pct"/>
          </w:tcPr>
          <w:p w:rsidR="000A13F5" w:rsidRPr="00145164" w:rsidRDefault="000A13F5" w:rsidP="00EC761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0A13F5" w:rsidRPr="00145164" w:rsidRDefault="000A13F5" w:rsidP="00EC7611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0A13F5" w:rsidRPr="00145164" w:rsidRDefault="000A13F5" w:rsidP="00EC7611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GS1;2</w:t>
            </w:r>
          </w:p>
        </w:tc>
        <w:tc>
          <w:tcPr>
            <w:tcW w:w="46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cytosolic glutamine synthetase gene </w:t>
            </w:r>
            <w:r w:rsidRPr="00145164">
              <w:rPr>
                <w:i/>
                <w:iCs/>
                <w:sz w:val="20"/>
                <w:szCs w:val="20"/>
              </w:rPr>
              <w:t>GS1;1</w:t>
            </w:r>
            <w:r w:rsidRPr="00145164">
              <w:rPr>
                <w:sz w:val="20"/>
                <w:szCs w:val="20"/>
              </w:rPr>
              <w:t xml:space="preserve"> enhanced harvest index, N harvest index and N utilization efficiency in rice under sufficient N but no improvement under limited N conditions.</w:t>
            </w:r>
          </w:p>
        </w:tc>
        <w:tc>
          <w:tcPr>
            <w:tcW w:w="64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145164">
              <w:rPr>
                <w:sz w:val="20"/>
                <w:szCs w:val="20"/>
              </w:rPr>
              <w:t>Brauer</w:t>
            </w:r>
            <w:proofErr w:type="spellEnd"/>
            <w:r w:rsidRPr="00145164">
              <w:rPr>
                <w:sz w:val="20"/>
                <w:szCs w:val="20"/>
              </w:rPr>
              <w:t xml:space="preserve">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</w:t>
            </w:r>
            <w:r w:rsidRPr="00145164">
              <w:rPr>
                <w:i/>
                <w:iCs/>
                <w:sz w:val="20"/>
                <w:szCs w:val="20"/>
              </w:rPr>
              <w:t xml:space="preserve"> </w:t>
            </w:r>
            <w:r w:rsidRPr="00145164">
              <w:rPr>
                <w:sz w:val="20"/>
                <w:szCs w:val="20"/>
              </w:rPr>
              <w:t>2011</w:t>
            </w:r>
          </w:p>
        </w:tc>
      </w:tr>
      <w:tr w:rsidR="00336304" w:rsidRPr="00145164" w:rsidTr="00336304">
        <w:tc>
          <w:tcPr>
            <w:tcW w:w="289" w:type="pct"/>
          </w:tcPr>
          <w:p w:rsidR="000A13F5" w:rsidRPr="00145164" w:rsidRDefault="000A13F5" w:rsidP="00EC761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0A13F5" w:rsidRPr="00145164" w:rsidRDefault="000A13F5" w:rsidP="00EC7611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Arabidopsis</w:t>
            </w:r>
          </w:p>
        </w:tc>
        <w:tc>
          <w:tcPr>
            <w:tcW w:w="492" w:type="pct"/>
          </w:tcPr>
          <w:p w:rsidR="000A13F5" w:rsidRPr="00145164" w:rsidRDefault="000A13F5" w:rsidP="00EC7611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TGA4</w:t>
            </w:r>
          </w:p>
        </w:tc>
        <w:tc>
          <w:tcPr>
            <w:tcW w:w="46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the </w:t>
            </w:r>
            <w:proofErr w:type="spellStart"/>
            <w:r w:rsidRPr="00145164">
              <w:rPr>
                <w:sz w:val="20"/>
                <w:szCs w:val="20"/>
              </w:rPr>
              <w:t>bZIP</w:t>
            </w:r>
            <w:proofErr w:type="spellEnd"/>
            <w:r w:rsidRPr="00145164">
              <w:rPr>
                <w:sz w:val="20"/>
                <w:szCs w:val="20"/>
              </w:rPr>
              <w:t xml:space="preserve"> transcription factor </w:t>
            </w:r>
            <w:r w:rsidRPr="00145164">
              <w:rPr>
                <w:i/>
                <w:iCs/>
                <w:sz w:val="20"/>
                <w:szCs w:val="20"/>
              </w:rPr>
              <w:t>AtTGA4</w:t>
            </w:r>
            <w:r w:rsidRPr="00145164">
              <w:rPr>
                <w:sz w:val="20"/>
                <w:szCs w:val="20"/>
              </w:rPr>
              <w:t xml:space="preserve"> (TGACG motif binding factor 4) increased nitrogen and proline contents, nitrite reductase enzyme activity, expression of high-affinity nitrate transporters </w:t>
            </w:r>
            <w:r w:rsidRPr="00145164">
              <w:rPr>
                <w:i/>
                <w:iCs/>
                <w:sz w:val="20"/>
                <w:szCs w:val="20"/>
              </w:rPr>
              <w:t>NRT2.1</w:t>
            </w:r>
            <w:r w:rsidRPr="00145164">
              <w:rPr>
                <w:sz w:val="20"/>
                <w:szCs w:val="20"/>
              </w:rPr>
              <w:t xml:space="preserve"> and </w:t>
            </w:r>
            <w:r w:rsidRPr="00145164">
              <w:rPr>
                <w:i/>
                <w:iCs/>
                <w:sz w:val="20"/>
                <w:szCs w:val="20"/>
              </w:rPr>
              <w:t>NRT2.2</w:t>
            </w:r>
            <w:r w:rsidRPr="00145164">
              <w:rPr>
                <w:sz w:val="20"/>
                <w:szCs w:val="20"/>
              </w:rPr>
              <w:t xml:space="preserve">, and nitrate reductase </w:t>
            </w:r>
            <w:r w:rsidRPr="00145164">
              <w:rPr>
                <w:i/>
                <w:iCs/>
                <w:sz w:val="20"/>
                <w:szCs w:val="20"/>
              </w:rPr>
              <w:t>NIA1</w:t>
            </w:r>
            <w:r w:rsidRPr="00145164">
              <w:rPr>
                <w:sz w:val="20"/>
                <w:szCs w:val="20"/>
              </w:rPr>
              <w:t xml:space="preserve"> and </w:t>
            </w:r>
            <w:r w:rsidRPr="00145164">
              <w:rPr>
                <w:i/>
                <w:iCs/>
                <w:sz w:val="20"/>
                <w:szCs w:val="20"/>
              </w:rPr>
              <w:t>NIA2</w:t>
            </w:r>
            <w:r w:rsidRPr="00145164">
              <w:rPr>
                <w:sz w:val="20"/>
                <w:szCs w:val="20"/>
              </w:rPr>
              <w:t xml:space="preserve"> genes, and thus showed tolerance to both nitrogen and drought stresses in </w:t>
            </w:r>
            <w:r w:rsidRPr="00145164">
              <w:rPr>
                <w:i/>
                <w:iCs/>
                <w:sz w:val="20"/>
                <w:szCs w:val="20"/>
              </w:rPr>
              <w:t>Arabidopsis</w:t>
            </w:r>
            <w:r w:rsidRPr="00145164">
              <w:rPr>
                <w:sz w:val="20"/>
                <w:szCs w:val="20"/>
              </w:rPr>
              <w:t xml:space="preserve">. </w:t>
            </w:r>
          </w:p>
        </w:tc>
        <w:tc>
          <w:tcPr>
            <w:tcW w:w="649" w:type="pct"/>
          </w:tcPr>
          <w:p w:rsidR="000A13F5" w:rsidRPr="00145164" w:rsidRDefault="000A13F5" w:rsidP="00EC761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Zhong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15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Arabidopsis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HY5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B800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i/>
                <w:iCs/>
                <w:color w:val="000000"/>
                <w:sz w:val="20"/>
                <w:szCs w:val="20"/>
              </w:rPr>
              <w:t>Arabidopsis</w:t>
            </w:r>
            <w:r w:rsidRPr="00145164">
              <w:rPr>
                <w:color w:val="000000"/>
                <w:sz w:val="20"/>
                <w:szCs w:val="20"/>
              </w:rPr>
              <w:t xml:space="preserve"> </w:t>
            </w:r>
            <w:r w:rsidRPr="00145164">
              <w:rPr>
                <w:i/>
                <w:iCs/>
                <w:color w:val="000000"/>
                <w:sz w:val="20"/>
                <w:szCs w:val="20"/>
              </w:rPr>
              <w:t>ELONGATED HYPOCOTYL5</w:t>
            </w:r>
            <w:r w:rsidRPr="00145164">
              <w:rPr>
                <w:color w:val="000000"/>
                <w:sz w:val="20"/>
                <w:szCs w:val="20"/>
              </w:rPr>
              <w:t xml:space="preserve"> (</w:t>
            </w:r>
            <w:r w:rsidRPr="00145164">
              <w:rPr>
                <w:i/>
                <w:iCs/>
                <w:color w:val="000000"/>
                <w:sz w:val="20"/>
                <w:szCs w:val="20"/>
              </w:rPr>
              <w:t>HY5</w:t>
            </w:r>
            <w:r w:rsidRPr="00145164">
              <w:rPr>
                <w:color w:val="000000"/>
                <w:sz w:val="20"/>
                <w:szCs w:val="20"/>
              </w:rPr>
              <w:t xml:space="preserve">), a </w:t>
            </w:r>
            <w:proofErr w:type="spellStart"/>
            <w:r w:rsidRPr="001A638B">
              <w:rPr>
                <w:sz w:val="20"/>
                <w:szCs w:val="20"/>
              </w:rPr>
              <w:t>bZIP</w:t>
            </w:r>
            <w:proofErr w:type="spellEnd"/>
            <w:r w:rsidRPr="00145164">
              <w:rPr>
                <w:sz w:val="20"/>
                <w:szCs w:val="20"/>
              </w:rPr>
              <w:t xml:space="preserve"> transcription factor, promotes root growth and nitrate uptake in response to light. </w:t>
            </w:r>
            <w:r w:rsidRPr="00537178">
              <w:rPr>
                <w:i/>
                <w:iCs/>
                <w:sz w:val="20"/>
                <w:szCs w:val="20"/>
              </w:rPr>
              <w:t>HY5</w:t>
            </w:r>
            <w:r w:rsidRPr="00145164">
              <w:rPr>
                <w:sz w:val="20"/>
                <w:szCs w:val="20"/>
              </w:rPr>
              <w:t xml:space="preserve"> coordinates light-responsive C-N metabolism and N assimilation by positive regulation of </w:t>
            </w:r>
            <w:r w:rsidRPr="00145164">
              <w:rPr>
                <w:i/>
                <w:iCs/>
                <w:sz w:val="20"/>
                <w:szCs w:val="20"/>
              </w:rPr>
              <w:t>NIA2</w:t>
            </w:r>
            <w:r w:rsidRPr="00145164">
              <w:rPr>
                <w:sz w:val="20"/>
                <w:szCs w:val="20"/>
              </w:rPr>
              <w:t xml:space="preserve"> (</w:t>
            </w:r>
            <w:r w:rsidRPr="00145164">
              <w:rPr>
                <w:i/>
                <w:iCs/>
                <w:sz w:val="20"/>
                <w:szCs w:val="20"/>
              </w:rPr>
              <w:t>Nitrate Reductase 2</w:t>
            </w:r>
            <w:r w:rsidRPr="00145164">
              <w:rPr>
                <w:sz w:val="20"/>
                <w:szCs w:val="20"/>
              </w:rPr>
              <w:t xml:space="preserve">) and </w:t>
            </w:r>
            <w:r w:rsidRPr="00145164">
              <w:rPr>
                <w:i/>
                <w:iCs/>
                <w:sz w:val="20"/>
                <w:szCs w:val="20"/>
              </w:rPr>
              <w:t>NRT2.1</w:t>
            </w:r>
            <w:r w:rsidRPr="00145164">
              <w:rPr>
                <w:sz w:val="20"/>
                <w:szCs w:val="20"/>
              </w:rPr>
              <w:t xml:space="preserve"> genes but negative regulation of </w:t>
            </w:r>
            <w:r w:rsidRPr="00145164">
              <w:rPr>
                <w:i/>
                <w:iCs/>
                <w:sz w:val="20"/>
                <w:szCs w:val="20"/>
              </w:rPr>
              <w:t>NRT1.1</w:t>
            </w:r>
            <w:r w:rsidRPr="00145164">
              <w:rPr>
                <w:sz w:val="20"/>
                <w:szCs w:val="20"/>
              </w:rPr>
              <w:t>.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Chen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</w:t>
            </w:r>
            <w:r w:rsidRPr="00145164">
              <w:rPr>
                <w:i/>
                <w:iCs/>
                <w:sz w:val="20"/>
                <w:szCs w:val="20"/>
              </w:rPr>
              <w:t xml:space="preserve"> </w:t>
            </w:r>
            <w:r w:rsidRPr="00145164">
              <w:rPr>
                <w:sz w:val="20"/>
                <w:szCs w:val="20"/>
              </w:rPr>
              <w:t>2016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NAP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676A0E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Knockdown of 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Oriza</w:t>
            </w:r>
            <w:proofErr w:type="spellEnd"/>
            <w:r w:rsidRPr="001451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sataiva</w:t>
            </w:r>
            <w:proofErr w:type="spellEnd"/>
            <w:r w:rsidRPr="00145164">
              <w:rPr>
                <w:sz w:val="20"/>
                <w:szCs w:val="20"/>
              </w:rPr>
              <w:t xml:space="preserve"> NAC-like, activated by apetala3/</w:t>
            </w:r>
            <w:proofErr w:type="spellStart"/>
            <w:r w:rsidRPr="00145164">
              <w:rPr>
                <w:sz w:val="20"/>
                <w:szCs w:val="20"/>
              </w:rPr>
              <w:t>pistillata</w:t>
            </w:r>
            <w:proofErr w:type="spellEnd"/>
            <w:r w:rsidRPr="00145164">
              <w:rPr>
                <w:sz w:val="20"/>
                <w:szCs w:val="20"/>
              </w:rPr>
              <w:t xml:space="preserve"> (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OsNAP</w:t>
            </w:r>
            <w:proofErr w:type="spellEnd"/>
            <w:r w:rsidRPr="00145164">
              <w:rPr>
                <w:sz w:val="20"/>
                <w:szCs w:val="20"/>
              </w:rPr>
              <w:t xml:space="preserve">) transcriptional factor delayed leaf senescence and increased grain-filling period and thereby resulted in 6.3 to 10.3 % increase in grain yield in rice. On the contrary, overexpression of 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OsNAP</w:t>
            </w:r>
            <w:proofErr w:type="spellEnd"/>
            <w:r w:rsidRPr="00145164">
              <w:rPr>
                <w:sz w:val="20"/>
                <w:szCs w:val="20"/>
              </w:rPr>
              <w:t xml:space="preserve"> increased senescence.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rPr>
                <w:color w:val="0040B6"/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Liang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</w:t>
            </w:r>
            <w:r w:rsidRPr="00145164">
              <w:rPr>
                <w:i/>
                <w:iCs/>
                <w:sz w:val="20"/>
                <w:szCs w:val="20"/>
              </w:rPr>
              <w:t xml:space="preserve"> </w:t>
            </w:r>
            <w:r w:rsidRPr="00145164">
              <w:rPr>
                <w:sz w:val="20"/>
                <w:szCs w:val="20"/>
              </w:rPr>
              <w:t>2014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ZmDof1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AD2219">
            <w:pPr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Overexpression of maize transcription factor</w:t>
            </w:r>
            <w:r w:rsidRPr="00145164">
              <w:rPr>
                <w:i/>
                <w:iCs/>
                <w:sz w:val="20"/>
                <w:szCs w:val="20"/>
              </w:rPr>
              <w:t xml:space="preserve"> ZmDof1</w:t>
            </w:r>
            <w:r w:rsidRPr="00145164">
              <w:rPr>
                <w:sz w:val="20"/>
                <w:szCs w:val="20"/>
              </w:rPr>
              <w:t xml:space="preserve"> in rice plant increased gene expression of PEPC (</w:t>
            </w:r>
            <w:proofErr w:type="spellStart"/>
            <w:r w:rsidRPr="00145164">
              <w:rPr>
                <w:sz w:val="20"/>
                <w:szCs w:val="20"/>
              </w:rPr>
              <w:t>phosphoenol</w:t>
            </w:r>
            <w:proofErr w:type="spellEnd"/>
            <w:r w:rsidRPr="00145164">
              <w:rPr>
                <w:sz w:val="20"/>
                <w:szCs w:val="20"/>
              </w:rPr>
              <w:t xml:space="preserve"> </w:t>
            </w:r>
            <w:proofErr w:type="spellStart"/>
            <w:r w:rsidRPr="00145164">
              <w:rPr>
                <w:sz w:val="20"/>
                <w:szCs w:val="20"/>
              </w:rPr>
              <w:t>pyruvate</w:t>
            </w:r>
            <w:proofErr w:type="spellEnd"/>
            <w:r w:rsidRPr="00145164">
              <w:rPr>
                <w:sz w:val="20"/>
                <w:szCs w:val="20"/>
              </w:rPr>
              <w:t xml:space="preserve"> </w:t>
            </w:r>
            <w:proofErr w:type="spellStart"/>
            <w:r w:rsidRPr="00145164">
              <w:rPr>
                <w:sz w:val="20"/>
                <w:szCs w:val="20"/>
              </w:rPr>
              <w:t>carboxylase</w:t>
            </w:r>
            <w:proofErr w:type="spellEnd"/>
            <w:r w:rsidRPr="00145164">
              <w:rPr>
                <w:sz w:val="20"/>
                <w:szCs w:val="20"/>
              </w:rPr>
              <w:t>), net photosynthesis rate, C-N metabolism, N assimilation and plant growth under low N supply.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Yanagisawa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04;</w:t>
            </w:r>
          </w:p>
          <w:p w:rsidR="009253F6" w:rsidRPr="00145164" w:rsidRDefault="009253F6" w:rsidP="0023464D">
            <w:pPr>
              <w:rPr>
                <w:sz w:val="20"/>
                <w:szCs w:val="20"/>
              </w:rPr>
            </w:pPr>
            <w:proofErr w:type="spellStart"/>
            <w:r w:rsidRPr="00145164">
              <w:rPr>
                <w:sz w:val="20"/>
                <w:szCs w:val="20"/>
              </w:rPr>
              <w:t>Kurai</w:t>
            </w:r>
            <w:proofErr w:type="spellEnd"/>
            <w:r w:rsidRPr="00145164">
              <w:rPr>
                <w:sz w:val="20"/>
                <w:szCs w:val="20"/>
              </w:rPr>
              <w:t xml:space="preserve"> </w:t>
            </w:r>
            <w:r w:rsidRPr="00145164">
              <w:rPr>
                <w:i/>
                <w:iCs/>
                <w:sz w:val="20"/>
                <w:szCs w:val="20"/>
              </w:rPr>
              <w:t>et al.</w:t>
            </w:r>
            <w:r w:rsidRPr="00145164">
              <w:rPr>
                <w:sz w:val="20"/>
                <w:szCs w:val="20"/>
              </w:rPr>
              <w:t>, 2011</w:t>
            </w:r>
          </w:p>
        </w:tc>
      </w:tr>
      <w:tr w:rsidR="00336304" w:rsidRPr="00145164" w:rsidTr="00336304">
        <w:tc>
          <w:tcPr>
            <w:tcW w:w="289" w:type="pct"/>
          </w:tcPr>
          <w:p w:rsidR="000A13F5" w:rsidRPr="00145164" w:rsidRDefault="000A13F5" w:rsidP="00EC761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0A13F5" w:rsidRPr="005D0DDE" w:rsidRDefault="000A13F5" w:rsidP="00EC7611">
            <w:pPr>
              <w:rPr>
                <w:sz w:val="20"/>
                <w:szCs w:val="20"/>
              </w:rPr>
            </w:pPr>
            <w:r w:rsidRPr="005D0DDE">
              <w:rPr>
                <w:sz w:val="20"/>
                <w:szCs w:val="20"/>
              </w:rPr>
              <w:t>Wheat</w:t>
            </w:r>
          </w:p>
        </w:tc>
        <w:tc>
          <w:tcPr>
            <w:tcW w:w="492" w:type="pct"/>
          </w:tcPr>
          <w:p w:rsidR="000A13F5" w:rsidRPr="005D0DDE" w:rsidRDefault="000A13F5" w:rsidP="00EC7611">
            <w:pPr>
              <w:rPr>
                <w:i/>
                <w:iCs/>
                <w:sz w:val="20"/>
                <w:szCs w:val="20"/>
              </w:rPr>
            </w:pPr>
            <w:r w:rsidRPr="005D0DDE">
              <w:rPr>
                <w:i/>
                <w:iCs/>
                <w:sz w:val="20"/>
                <w:szCs w:val="20"/>
              </w:rPr>
              <w:t>NAC-S</w:t>
            </w:r>
          </w:p>
        </w:tc>
        <w:tc>
          <w:tcPr>
            <w:tcW w:w="469" w:type="pct"/>
          </w:tcPr>
          <w:p w:rsidR="000A13F5" w:rsidRPr="005D0DDE" w:rsidRDefault="000A13F5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5D0DDE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0A13F5" w:rsidRPr="005D0DDE" w:rsidRDefault="000A13F5" w:rsidP="00EC761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expression of a novel NAC1-type transcription factor </w:t>
            </w:r>
            <w:proofErr w:type="spellStart"/>
            <w:r w:rsidRPr="005D0DDE">
              <w:rPr>
                <w:i/>
                <w:iCs/>
                <w:sz w:val="20"/>
                <w:szCs w:val="20"/>
              </w:rPr>
              <w:t>TaNAC</w:t>
            </w:r>
            <w:proofErr w:type="spellEnd"/>
            <w:r w:rsidRPr="005D0DDE">
              <w:rPr>
                <w:i/>
                <w:iCs/>
                <w:sz w:val="20"/>
                <w:szCs w:val="20"/>
              </w:rPr>
              <w:t>-S</w:t>
            </w:r>
            <w:r>
              <w:rPr>
                <w:sz w:val="20"/>
                <w:szCs w:val="20"/>
              </w:rPr>
              <w:t xml:space="preserve"> delayed leaf senescence and increased grain N and protein concentration at same grain yield.</w:t>
            </w:r>
          </w:p>
        </w:tc>
        <w:tc>
          <w:tcPr>
            <w:tcW w:w="649" w:type="pct"/>
          </w:tcPr>
          <w:p w:rsidR="000A13F5" w:rsidRPr="00145164" w:rsidRDefault="000A13F5" w:rsidP="00EC7611">
            <w:pPr>
              <w:rPr>
                <w:sz w:val="20"/>
                <w:szCs w:val="20"/>
              </w:rPr>
            </w:pPr>
            <w:r w:rsidRPr="005D0DDE">
              <w:rPr>
                <w:sz w:val="20"/>
                <w:szCs w:val="20"/>
              </w:rPr>
              <w:t xml:space="preserve">Zhao </w:t>
            </w:r>
            <w:r w:rsidRPr="005D0DDE">
              <w:rPr>
                <w:i/>
                <w:iCs/>
                <w:sz w:val="20"/>
                <w:szCs w:val="20"/>
              </w:rPr>
              <w:t>et al.</w:t>
            </w:r>
            <w:r w:rsidRPr="005D0DDE">
              <w:rPr>
                <w:sz w:val="20"/>
                <w:szCs w:val="20"/>
              </w:rPr>
              <w:t>, 2015</w:t>
            </w:r>
          </w:p>
        </w:tc>
      </w:tr>
      <w:tr w:rsidR="00336304" w:rsidRPr="00145164" w:rsidTr="00336304">
        <w:tc>
          <w:tcPr>
            <w:tcW w:w="289" w:type="pct"/>
          </w:tcPr>
          <w:p w:rsidR="000A13F5" w:rsidRPr="00145164" w:rsidRDefault="000A13F5" w:rsidP="00EC761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0A13F5" w:rsidRPr="00C60D7A" w:rsidRDefault="000A13F5" w:rsidP="00EC7611">
            <w:pPr>
              <w:rPr>
                <w:sz w:val="20"/>
                <w:szCs w:val="20"/>
              </w:rPr>
            </w:pPr>
            <w:r w:rsidRPr="00C60D7A">
              <w:rPr>
                <w:sz w:val="20"/>
                <w:szCs w:val="20"/>
              </w:rPr>
              <w:t>Wheat</w:t>
            </w:r>
          </w:p>
        </w:tc>
        <w:tc>
          <w:tcPr>
            <w:tcW w:w="492" w:type="pct"/>
          </w:tcPr>
          <w:p w:rsidR="000A13F5" w:rsidRPr="00C60D7A" w:rsidRDefault="000A13F5" w:rsidP="00EC7611">
            <w:pPr>
              <w:rPr>
                <w:i/>
                <w:iCs/>
                <w:sz w:val="20"/>
                <w:szCs w:val="20"/>
              </w:rPr>
            </w:pPr>
            <w:r w:rsidRPr="00C60D7A">
              <w:rPr>
                <w:i/>
                <w:iCs/>
                <w:sz w:val="20"/>
                <w:szCs w:val="20"/>
              </w:rPr>
              <w:t>NFYA-B1</w:t>
            </w:r>
          </w:p>
        </w:tc>
        <w:tc>
          <w:tcPr>
            <w:tcW w:w="469" w:type="pct"/>
          </w:tcPr>
          <w:p w:rsidR="000A13F5" w:rsidRPr="00C60D7A" w:rsidRDefault="000A13F5" w:rsidP="00EC761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C60D7A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0A13F5" w:rsidRPr="00C60D7A" w:rsidRDefault="000A13F5" w:rsidP="00EC761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expression of a low-nitrogen responsive transcription factor </w:t>
            </w:r>
            <w:r w:rsidRPr="00C60D7A">
              <w:rPr>
                <w:i/>
                <w:iCs/>
                <w:sz w:val="20"/>
                <w:szCs w:val="20"/>
              </w:rPr>
              <w:t>TaNFYA-B1</w:t>
            </w:r>
            <w:r>
              <w:rPr>
                <w:sz w:val="20"/>
                <w:szCs w:val="20"/>
              </w:rPr>
              <w:t xml:space="preserve">, Nuclear Factor Y (NF-Y, subunits A, B and C), increased nitrogen uptake and grain yield under varied N supply in field. In contrast, microRNA 169 is negative regulator of low N, and degrades </w:t>
            </w:r>
            <w:r w:rsidRPr="00C60D7A">
              <w:rPr>
                <w:i/>
                <w:iCs/>
                <w:sz w:val="20"/>
                <w:szCs w:val="20"/>
              </w:rPr>
              <w:t>TaNFYA-B1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649" w:type="pct"/>
          </w:tcPr>
          <w:p w:rsidR="000A13F5" w:rsidRPr="007C2437" w:rsidRDefault="000A13F5" w:rsidP="00EC761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C2437">
              <w:rPr>
                <w:sz w:val="20"/>
                <w:szCs w:val="20"/>
              </w:rPr>
              <w:t xml:space="preserve">Qu </w:t>
            </w:r>
            <w:r w:rsidRPr="007C2437"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</w:t>
            </w:r>
            <w:r w:rsidRPr="007C2437">
              <w:rPr>
                <w:sz w:val="20"/>
                <w:szCs w:val="20"/>
              </w:rPr>
              <w:t xml:space="preserve"> 2015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45164">
              <w:rPr>
                <w:i/>
                <w:iCs/>
                <w:sz w:val="20"/>
                <w:szCs w:val="20"/>
              </w:rPr>
              <w:t>AlaAT</w:t>
            </w:r>
            <w:proofErr w:type="spellEnd"/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E92341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barley 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AlaAT</w:t>
            </w:r>
            <w:proofErr w:type="spellEnd"/>
            <w:r w:rsidRPr="00145164">
              <w:rPr>
                <w:sz w:val="20"/>
                <w:szCs w:val="20"/>
              </w:rPr>
              <w:t xml:space="preserve"> (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alanine</w:t>
            </w:r>
            <w:proofErr w:type="spellEnd"/>
            <w:r w:rsidRPr="001451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aminotransferase</w:t>
            </w:r>
            <w:proofErr w:type="spellEnd"/>
            <w:r w:rsidRPr="00145164">
              <w:rPr>
                <w:sz w:val="20"/>
                <w:szCs w:val="20"/>
              </w:rPr>
              <w:t xml:space="preserve">) driven by </w:t>
            </w:r>
            <w:r w:rsidRPr="00145164">
              <w:rPr>
                <w:i/>
                <w:iCs/>
                <w:sz w:val="20"/>
                <w:szCs w:val="20"/>
              </w:rPr>
              <w:t>OsAnt1</w:t>
            </w:r>
            <w:r w:rsidRPr="00145164">
              <w:rPr>
                <w:sz w:val="20"/>
                <w:szCs w:val="20"/>
              </w:rPr>
              <w:t xml:space="preserve">, rice tissue-specific promoter, increased plant biomass, N metabolites, total N content and N uptake efficiency in rice. 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145164">
              <w:rPr>
                <w:sz w:val="20"/>
                <w:szCs w:val="20"/>
              </w:rPr>
              <w:t>Shrawat</w:t>
            </w:r>
            <w:proofErr w:type="spellEnd"/>
            <w:r w:rsidRPr="00145164">
              <w:rPr>
                <w:sz w:val="20"/>
                <w:szCs w:val="20"/>
              </w:rPr>
              <w:t xml:space="preserve"> </w:t>
            </w:r>
            <w:r w:rsidRPr="00145164">
              <w:rPr>
                <w:i/>
                <w:iCs/>
                <w:sz w:val="20"/>
                <w:szCs w:val="20"/>
              </w:rPr>
              <w:t xml:space="preserve">et al., </w:t>
            </w:r>
            <w:r w:rsidRPr="00145164">
              <w:rPr>
                <w:sz w:val="20"/>
                <w:szCs w:val="20"/>
              </w:rPr>
              <w:t>2008</w:t>
            </w:r>
          </w:p>
          <w:p w:rsidR="009253F6" w:rsidRPr="00145164" w:rsidRDefault="009253F6" w:rsidP="0014516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Canola</w:t>
            </w:r>
          </w:p>
        </w:tc>
        <w:tc>
          <w:tcPr>
            <w:tcW w:w="492" w:type="pct"/>
          </w:tcPr>
          <w:p w:rsidR="009253F6" w:rsidRPr="00145164" w:rsidRDefault="009253F6" w:rsidP="004448F7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45164">
              <w:rPr>
                <w:i/>
                <w:iCs/>
                <w:sz w:val="20"/>
                <w:szCs w:val="20"/>
              </w:rPr>
              <w:t>AlaAT</w:t>
            </w:r>
            <w:proofErr w:type="spellEnd"/>
          </w:p>
        </w:tc>
        <w:tc>
          <w:tcPr>
            <w:tcW w:w="469" w:type="pct"/>
          </w:tcPr>
          <w:p w:rsidR="009253F6" w:rsidRPr="00145164" w:rsidRDefault="009253F6" w:rsidP="004448F7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24169C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barley 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AlaAT</w:t>
            </w:r>
            <w:proofErr w:type="spellEnd"/>
            <w:r w:rsidRPr="00145164">
              <w:rPr>
                <w:sz w:val="20"/>
                <w:szCs w:val="20"/>
              </w:rPr>
              <w:t xml:space="preserve"> driven by canola root-specific promoter </w:t>
            </w:r>
            <w:r w:rsidRPr="00145164">
              <w:rPr>
                <w:i/>
                <w:iCs/>
                <w:sz w:val="20"/>
                <w:szCs w:val="20"/>
              </w:rPr>
              <w:t>btg26</w:t>
            </w:r>
            <w:r w:rsidRPr="00145164">
              <w:rPr>
                <w:sz w:val="20"/>
                <w:szCs w:val="20"/>
              </w:rPr>
              <w:t xml:space="preserve"> increased plant biomass, nitrate influx and seed yield </w:t>
            </w:r>
            <w:r w:rsidR="0024169C">
              <w:rPr>
                <w:sz w:val="20"/>
                <w:szCs w:val="20"/>
              </w:rPr>
              <w:t xml:space="preserve">under low N </w:t>
            </w:r>
            <w:r w:rsidRPr="00145164">
              <w:rPr>
                <w:sz w:val="20"/>
                <w:szCs w:val="20"/>
              </w:rPr>
              <w:t xml:space="preserve">in controlled </w:t>
            </w:r>
            <w:r w:rsidR="0024169C">
              <w:rPr>
                <w:sz w:val="20"/>
                <w:szCs w:val="20"/>
              </w:rPr>
              <w:t>and field conditions</w:t>
            </w:r>
            <w:r w:rsidRPr="00145164">
              <w:rPr>
                <w:sz w:val="20"/>
                <w:szCs w:val="20"/>
              </w:rPr>
              <w:t>, and sav</w:t>
            </w:r>
            <w:r w:rsidR="0024169C">
              <w:rPr>
                <w:sz w:val="20"/>
                <w:szCs w:val="20"/>
              </w:rPr>
              <w:t xml:space="preserve">ing of </w:t>
            </w:r>
            <w:r w:rsidRPr="00145164">
              <w:rPr>
                <w:sz w:val="20"/>
                <w:szCs w:val="20"/>
              </w:rPr>
              <w:t>40% N fertilizer</w:t>
            </w:r>
            <w:r w:rsidR="0024169C">
              <w:rPr>
                <w:sz w:val="20"/>
                <w:szCs w:val="20"/>
              </w:rPr>
              <w:t>s</w:t>
            </w:r>
            <w:r w:rsidRPr="00145164">
              <w:rPr>
                <w:sz w:val="20"/>
                <w:szCs w:val="20"/>
              </w:rPr>
              <w:t xml:space="preserve"> to achieve equivalent yield</w:t>
            </w:r>
            <w:r w:rsidR="0024169C">
              <w:rPr>
                <w:sz w:val="20"/>
                <w:szCs w:val="20"/>
              </w:rPr>
              <w:t>.</w:t>
            </w:r>
          </w:p>
        </w:tc>
        <w:tc>
          <w:tcPr>
            <w:tcW w:w="649" w:type="pct"/>
          </w:tcPr>
          <w:p w:rsidR="009253F6" w:rsidRPr="00145164" w:rsidRDefault="009253F6" w:rsidP="00E923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Good </w:t>
            </w:r>
            <w:r w:rsidRPr="00145164">
              <w:rPr>
                <w:i/>
                <w:iCs/>
                <w:sz w:val="20"/>
                <w:szCs w:val="20"/>
              </w:rPr>
              <w:t>et al</w:t>
            </w:r>
            <w:r w:rsidR="00726184">
              <w:rPr>
                <w:sz w:val="20"/>
                <w:szCs w:val="20"/>
              </w:rPr>
              <w:t xml:space="preserve">., </w:t>
            </w:r>
            <w:r w:rsidRPr="00145164">
              <w:rPr>
                <w:sz w:val="20"/>
                <w:szCs w:val="20"/>
              </w:rPr>
              <w:t>2007</w:t>
            </w:r>
          </w:p>
          <w:p w:rsidR="009253F6" w:rsidRPr="00145164" w:rsidRDefault="009253F6" w:rsidP="0023464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4448F7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Sugarcane</w:t>
            </w:r>
          </w:p>
        </w:tc>
        <w:tc>
          <w:tcPr>
            <w:tcW w:w="492" w:type="pct"/>
          </w:tcPr>
          <w:p w:rsidR="009253F6" w:rsidRPr="00145164" w:rsidRDefault="009253F6" w:rsidP="004448F7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45164">
              <w:rPr>
                <w:i/>
                <w:iCs/>
                <w:sz w:val="20"/>
                <w:szCs w:val="20"/>
              </w:rPr>
              <w:t>AlaAT</w:t>
            </w:r>
            <w:proofErr w:type="spellEnd"/>
          </w:p>
        </w:tc>
        <w:tc>
          <w:tcPr>
            <w:tcW w:w="469" w:type="pct"/>
          </w:tcPr>
          <w:p w:rsidR="009253F6" w:rsidRPr="00145164" w:rsidRDefault="009253F6" w:rsidP="004448F7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24169C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</w:t>
            </w:r>
            <w:proofErr w:type="spellStart"/>
            <w:r w:rsidRPr="00145164">
              <w:rPr>
                <w:i/>
                <w:iCs/>
                <w:sz w:val="20"/>
                <w:szCs w:val="20"/>
              </w:rPr>
              <w:t>AlaAT</w:t>
            </w:r>
            <w:proofErr w:type="spellEnd"/>
            <w:r w:rsidRPr="00145164">
              <w:rPr>
                <w:sz w:val="20"/>
                <w:szCs w:val="20"/>
              </w:rPr>
              <w:t xml:space="preserve"> increased gene expression, total dry matter, </w:t>
            </w:r>
            <w:proofErr w:type="spellStart"/>
            <w:r w:rsidRPr="00145164">
              <w:rPr>
                <w:sz w:val="20"/>
                <w:szCs w:val="20"/>
              </w:rPr>
              <w:t>shoot:root</w:t>
            </w:r>
            <w:proofErr w:type="spellEnd"/>
            <w:r w:rsidRPr="00145164">
              <w:rPr>
                <w:sz w:val="20"/>
                <w:szCs w:val="20"/>
              </w:rPr>
              <w:t xml:space="preserve"> ratio, plant N content, N uptake and utilization efficiency in transgenic sugarcane </w:t>
            </w:r>
            <w:r w:rsidR="0024169C">
              <w:rPr>
                <w:sz w:val="20"/>
                <w:szCs w:val="20"/>
              </w:rPr>
              <w:t xml:space="preserve">lines </w:t>
            </w:r>
            <w:r w:rsidRPr="00145164">
              <w:rPr>
                <w:sz w:val="20"/>
                <w:szCs w:val="20"/>
              </w:rPr>
              <w:t>under low N supply in pot culture.</w:t>
            </w:r>
          </w:p>
        </w:tc>
        <w:tc>
          <w:tcPr>
            <w:tcW w:w="649" w:type="pct"/>
          </w:tcPr>
          <w:p w:rsidR="009253F6" w:rsidRPr="00145164" w:rsidRDefault="009253F6" w:rsidP="00E923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Snyman </w:t>
            </w:r>
            <w:r w:rsidRPr="00145164">
              <w:rPr>
                <w:i/>
                <w:iCs/>
                <w:sz w:val="20"/>
                <w:szCs w:val="20"/>
              </w:rPr>
              <w:t>et al</w:t>
            </w:r>
            <w:r w:rsidR="00726184">
              <w:rPr>
                <w:sz w:val="20"/>
                <w:szCs w:val="20"/>
              </w:rPr>
              <w:t xml:space="preserve">., </w:t>
            </w:r>
            <w:r w:rsidRPr="00145164">
              <w:rPr>
                <w:sz w:val="20"/>
                <w:szCs w:val="20"/>
              </w:rPr>
              <w:t>2015</w:t>
            </w:r>
          </w:p>
        </w:tc>
      </w:tr>
      <w:tr w:rsidR="000A13F5" w:rsidRPr="00145164" w:rsidTr="00336304">
        <w:tc>
          <w:tcPr>
            <w:tcW w:w="289" w:type="pct"/>
          </w:tcPr>
          <w:p w:rsidR="009253F6" w:rsidRPr="00145164" w:rsidRDefault="009253F6" w:rsidP="0023464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:rsidR="009253F6" w:rsidRPr="00145164" w:rsidRDefault="009253F6" w:rsidP="0023464D">
            <w:pPr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Rice</w:t>
            </w:r>
          </w:p>
        </w:tc>
        <w:tc>
          <w:tcPr>
            <w:tcW w:w="492" w:type="pct"/>
          </w:tcPr>
          <w:p w:rsidR="009253F6" w:rsidRPr="00145164" w:rsidRDefault="009253F6" w:rsidP="0023464D">
            <w:pPr>
              <w:rPr>
                <w:i/>
                <w:iCs/>
                <w:sz w:val="20"/>
                <w:szCs w:val="20"/>
              </w:rPr>
            </w:pPr>
            <w:r w:rsidRPr="00145164">
              <w:rPr>
                <w:i/>
                <w:iCs/>
                <w:sz w:val="20"/>
                <w:szCs w:val="20"/>
              </w:rPr>
              <w:t>RDD1</w:t>
            </w:r>
          </w:p>
        </w:tc>
        <w:tc>
          <w:tcPr>
            <w:tcW w:w="46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>Transgenic</w:t>
            </w:r>
          </w:p>
        </w:tc>
        <w:tc>
          <w:tcPr>
            <w:tcW w:w="2649" w:type="pct"/>
          </w:tcPr>
          <w:p w:rsidR="009253F6" w:rsidRPr="00145164" w:rsidRDefault="009253F6" w:rsidP="00A43008">
            <w:pPr>
              <w:jc w:val="both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Overexpression of </w:t>
            </w:r>
            <w:r w:rsidRPr="00145164">
              <w:rPr>
                <w:color w:val="000000"/>
                <w:sz w:val="20"/>
                <w:szCs w:val="20"/>
              </w:rPr>
              <w:t xml:space="preserve">rice </w:t>
            </w:r>
            <w:proofErr w:type="spellStart"/>
            <w:r w:rsidRPr="00145164">
              <w:rPr>
                <w:color w:val="000000"/>
                <w:sz w:val="20"/>
                <w:szCs w:val="20"/>
              </w:rPr>
              <w:t>Dof</w:t>
            </w:r>
            <w:proofErr w:type="spellEnd"/>
            <w:r w:rsidRPr="00145164">
              <w:rPr>
                <w:color w:val="000000"/>
                <w:sz w:val="20"/>
                <w:szCs w:val="20"/>
              </w:rPr>
              <w:t xml:space="preserve"> transcription factor </w:t>
            </w:r>
            <w:r w:rsidRPr="00145164">
              <w:rPr>
                <w:i/>
                <w:iCs/>
                <w:color w:val="000000"/>
                <w:sz w:val="20"/>
                <w:szCs w:val="20"/>
              </w:rPr>
              <w:t>OsRDD1</w:t>
            </w:r>
            <w:r w:rsidRPr="00145164">
              <w:rPr>
                <w:color w:val="000000"/>
                <w:sz w:val="20"/>
                <w:szCs w:val="20"/>
              </w:rPr>
              <w:t xml:space="preserve">, targeted by microRNA miR166, enhanced transport various nutrients including ammonium and sucrose, N uptake, N accumulation and grain yield </w:t>
            </w:r>
            <w:r w:rsidR="00D67484">
              <w:rPr>
                <w:color w:val="000000"/>
                <w:sz w:val="20"/>
                <w:szCs w:val="20"/>
              </w:rPr>
              <w:t>under low N</w:t>
            </w:r>
            <w:r w:rsidRPr="0014516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49" w:type="pct"/>
          </w:tcPr>
          <w:p w:rsidR="009253F6" w:rsidRPr="00145164" w:rsidRDefault="009253F6" w:rsidP="0023464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45164">
              <w:rPr>
                <w:sz w:val="20"/>
                <w:szCs w:val="20"/>
              </w:rPr>
              <w:t xml:space="preserve">Iwamoto and </w:t>
            </w:r>
            <w:proofErr w:type="spellStart"/>
            <w:r w:rsidRPr="00145164">
              <w:rPr>
                <w:sz w:val="20"/>
                <w:szCs w:val="20"/>
              </w:rPr>
              <w:t>Tagiri</w:t>
            </w:r>
            <w:proofErr w:type="spellEnd"/>
            <w:r w:rsidR="00726184">
              <w:rPr>
                <w:sz w:val="20"/>
                <w:szCs w:val="20"/>
              </w:rPr>
              <w:t>,</w:t>
            </w:r>
            <w:r w:rsidRPr="00145164">
              <w:rPr>
                <w:sz w:val="20"/>
                <w:szCs w:val="20"/>
              </w:rPr>
              <w:t xml:space="preserve"> 2016</w:t>
            </w:r>
          </w:p>
        </w:tc>
      </w:tr>
    </w:tbl>
    <w:p w:rsidR="005068D3" w:rsidRDefault="005068D3" w:rsidP="005068D3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sectPr w:rsidR="005068D3" w:rsidSect="00912B9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74E732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4E7328" w16cid:durableId="22E7C8A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535" w:rsidRDefault="00471535" w:rsidP="00DE1C4C">
      <w:pPr>
        <w:spacing w:after="0" w:line="240" w:lineRule="auto"/>
      </w:pPr>
      <w:r>
        <w:separator/>
      </w:r>
    </w:p>
  </w:endnote>
  <w:endnote w:type="continuationSeparator" w:id="0">
    <w:p w:rsidR="00471535" w:rsidRDefault="00471535" w:rsidP="00DE1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7268454"/>
      <w:docPartObj>
        <w:docPartGallery w:val="Page Numbers (Bottom of Page)"/>
        <w:docPartUnique/>
      </w:docPartObj>
    </w:sdtPr>
    <w:sdtContent>
      <w:p w:rsidR="005759E4" w:rsidRDefault="00035BCC">
        <w:pPr>
          <w:pStyle w:val="Footer"/>
          <w:jc w:val="center"/>
        </w:pPr>
        <w:r>
          <w:fldChar w:fldCharType="begin"/>
        </w:r>
        <w:r w:rsidR="00D47C73">
          <w:instrText xml:space="preserve"> PAGE   \* MERGEFORMAT </w:instrText>
        </w:r>
        <w:r>
          <w:fldChar w:fldCharType="separate"/>
        </w:r>
        <w:r w:rsidR="00E056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759E4" w:rsidRDefault="005759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535" w:rsidRDefault="00471535" w:rsidP="00DE1C4C">
      <w:pPr>
        <w:spacing w:after="0" w:line="240" w:lineRule="auto"/>
      </w:pPr>
      <w:r>
        <w:separator/>
      </w:r>
    </w:p>
  </w:footnote>
  <w:footnote w:type="continuationSeparator" w:id="0">
    <w:p w:rsidR="00471535" w:rsidRDefault="00471535" w:rsidP="00DE1C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5E365B"/>
    <w:multiLevelType w:val="hybridMultilevel"/>
    <w:tmpl w:val="967CA44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urya Kant (DJPR)">
    <w15:presenceInfo w15:providerId="AD" w15:userId="S::surya.kant@agriculture.vic.gov.au::87b1fdcc-37fc-4e0b-bffc-8197c9714fc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C1B99"/>
    <w:rsid w:val="0001239E"/>
    <w:rsid w:val="000167BF"/>
    <w:rsid w:val="00030F1A"/>
    <w:rsid w:val="00031BA4"/>
    <w:rsid w:val="00033A4A"/>
    <w:rsid w:val="0003585E"/>
    <w:rsid w:val="00035BCC"/>
    <w:rsid w:val="00035C67"/>
    <w:rsid w:val="00041DCD"/>
    <w:rsid w:val="00047296"/>
    <w:rsid w:val="000579B5"/>
    <w:rsid w:val="00064B7D"/>
    <w:rsid w:val="0006515D"/>
    <w:rsid w:val="00065D40"/>
    <w:rsid w:val="000729A6"/>
    <w:rsid w:val="00080D56"/>
    <w:rsid w:val="0008121C"/>
    <w:rsid w:val="0009553C"/>
    <w:rsid w:val="000A13F5"/>
    <w:rsid w:val="000A1B37"/>
    <w:rsid w:val="000B3023"/>
    <w:rsid w:val="000C1B5F"/>
    <w:rsid w:val="000C52F4"/>
    <w:rsid w:val="000C5A7F"/>
    <w:rsid w:val="000D5047"/>
    <w:rsid w:val="000F052B"/>
    <w:rsid w:val="0010365D"/>
    <w:rsid w:val="00104011"/>
    <w:rsid w:val="001077D5"/>
    <w:rsid w:val="001109C9"/>
    <w:rsid w:val="001143C4"/>
    <w:rsid w:val="00115CFD"/>
    <w:rsid w:val="001238E5"/>
    <w:rsid w:val="00144078"/>
    <w:rsid w:val="00145164"/>
    <w:rsid w:val="00151008"/>
    <w:rsid w:val="00152FF2"/>
    <w:rsid w:val="001624A0"/>
    <w:rsid w:val="0016683B"/>
    <w:rsid w:val="00173DA5"/>
    <w:rsid w:val="00174007"/>
    <w:rsid w:val="00176C43"/>
    <w:rsid w:val="001833F4"/>
    <w:rsid w:val="00185F4B"/>
    <w:rsid w:val="001867C9"/>
    <w:rsid w:val="00190668"/>
    <w:rsid w:val="0019604D"/>
    <w:rsid w:val="001A638B"/>
    <w:rsid w:val="001B34F0"/>
    <w:rsid w:val="001B4502"/>
    <w:rsid w:val="001B5821"/>
    <w:rsid w:val="001C3363"/>
    <w:rsid w:val="001C4D1C"/>
    <w:rsid w:val="001C6F0F"/>
    <w:rsid w:val="001E12AC"/>
    <w:rsid w:val="001F2E51"/>
    <w:rsid w:val="001F599D"/>
    <w:rsid w:val="001F75F0"/>
    <w:rsid w:val="00214F4C"/>
    <w:rsid w:val="0023464D"/>
    <w:rsid w:val="00240F47"/>
    <w:rsid w:val="0024169C"/>
    <w:rsid w:val="0024477A"/>
    <w:rsid w:val="00246D7A"/>
    <w:rsid w:val="00250C52"/>
    <w:rsid w:val="0027437A"/>
    <w:rsid w:val="00276033"/>
    <w:rsid w:val="0028181F"/>
    <w:rsid w:val="00282238"/>
    <w:rsid w:val="002861FB"/>
    <w:rsid w:val="0028683B"/>
    <w:rsid w:val="00295D3E"/>
    <w:rsid w:val="002B488A"/>
    <w:rsid w:val="002B50A6"/>
    <w:rsid w:val="002C0336"/>
    <w:rsid w:val="002D73DF"/>
    <w:rsid w:val="002E737C"/>
    <w:rsid w:val="00301A34"/>
    <w:rsid w:val="003146E6"/>
    <w:rsid w:val="0032072E"/>
    <w:rsid w:val="003317D7"/>
    <w:rsid w:val="00332081"/>
    <w:rsid w:val="00333624"/>
    <w:rsid w:val="00335825"/>
    <w:rsid w:val="00336098"/>
    <w:rsid w:val="00336304"/>
    <w:rsid w:val="00353913"/>
    <w:rsid w:val="0035589A"/>
    <w:rsid w:val="003613F7"/>
    <w:rsid w:val="00363C4A"/>
    <w:rsid w:val="003659A1"/>
    <w:rsid w:val="003669C0"/>
    <w:rsid w:val="00372B3D"/>
    <w:rsid w:val="003756EA"/>
    <w:rsid w:val="003810A5"/>
    <w:rsid w:val="0039693A"/>
    <w:rsid w:val="003A0CB6"/>
    <w:rsid w:val="003A6563"/>
    <w:rsid w:val="003B68AD"/>
    <w:rsid w:val="003B7F8B"/>
    <w:rsid w:val="003D7B4F"/>
    <w:rsid w:val="003E0436"/>
    <w:rsid w:val="003E32A4"/>
    <w:rsid w:val="003E62F9"/>
    <w:rsid w:val="004006C2"/>
    <w:rsid w:val="004065DD"/>
    <w:rsid w:val="0040716B"/>
    <w:rsid w:val="00412705"/>
    <w:rsid w:val="00412B87"/>
    <w:rsid w:val="0041430D"/>
    <w:rsid w:val="0041763F"/>
    <w:rsid w:val="004336E1"/>
    <w:rsid w:val="00442BF2"/>
    <w:rsid w:val="0044697F"/>
    <w:rsid w:val="0045222C"/>
    <w:rsid w:val="00465C3A"/>
    <w:rsid w:val="004671B7"/>
    <w:rsid w:val="00471535"/>
    <w:rsid w:val="00484D4F"/>
    <w:rsid w:val="004A58B6"/>
    <w:rsid w:val="004B3153"/>
    <w:rsid w:val="004B3505"/>
    <w:rsid w:val="004C17CD"/>
    <w:rsid w:val="004C4450"/>
    <w:rsid w:val="004C4739"/>
    <w:rsid w:val="004D3570"/>
    <w:rsid w:val="004E1DE3"/>
    <w:rsid w:val="00503010"/>
    <w:rsid w:val="005068D3"/>
    <w:rsid w:val="0051161B"/>
    <w:rsid w:val="00513AFC"/>
    <w:rsid w:val="00537178"/>
    <w:rsid w:val="00540223"/>
    <w:rsid w:val="00540BFF"/>
    <w:rsid w:val="005456D0"/>
    <w:rsid w:val="00550380"/>
    <w:rsid w:val="005606FC"/>
    <w:rsid w:val="00560747"/>
    <w:rsid w:val="0057588E"/>
    <w:rsid w:val="005759E4"/>
    <w:rsid w:val="00577AF9"/>
    <w:rsid w:val="005815B3"/>
    <w:rsid w:val="00583EDE"/>
    <w:rsid w:val="00592595"/>
    <w:rsid w:val="00595FEE"/>
    <w:rsid w:val="005A2DF8"/>
    <w:rsid w:val="005A69D5"/>
    <w:rsid w:val="005B713A"/>
    <w:rsid w:val="005C3E38"/>
    <w:rsid w:val="005C67A2"/>
    <w:rsid w:val="005D0DDE"/>
    <w:rsid w:val="005D174A"/>
    <w:rsid w:val="005D4A0F"/>
    <w:rsid w:val="005E4A20"/>
    <w:rsid w:val="005F4123"/>
    <w:rsid w:val="005F610D"/>
    <w:rsid w:val="0060469C"/>
    <w:rsid w:val="006136F0"/>
    <w:rsid w:val="00624B31"/>
    <w:rsid w:val="00627541"/>
    <w:rsid w:val="00640E3E"/>
    <w:rsid w:val="0064123D"/>
    <w:rsid w:val="00643027"/>
    <w:rsid w:val="00644BDC"/>
    <w:rsid w:val="006545B7"/>
    <w:rsid w:val="00663A3F"/>
    <w:rsid w:val="00666A6C"/>
    <w:rsid w:val="00667A0A"/>
    <w:rsid w:val="006766BE"/>
    <w:rsid w:val="00676A0E"/>
    <w:rsid w:val="006824A1"/>
    <w:rsid w:val="00682E58"/>
    <w:rsid w:val="00683158"/>
    <w:rsid w:val="006922C4"/>
    <w:rsid w:val="006932B7"/>
    <w:rsid w:val="00693702"/>
    <w:rsid w:val="006A071A"/>
    <w:rsid w:val="006A3FEB"/>
    <w:rsid w:val="006A657A"/>
    <w:rsid w:val="006A774D"/>
    <w:rsid w:val="006B523A"/>
    <w:rsid w:val="006E2E9D"/>
    <w:rsid w:val="006F254B"/>
    <w:rsid w:val="006F704A"/>
    <w:rsid w:val="00700CBF"/>
    <w:rsid w:val="00701901"/>
    <w:rsid w:val="00711274"/>
    <w:rsid w:val="0071390E"/>
    <w:rsid w:val="00726184"/>
    <w:rsid w:val="00735E55"/>
    <w:rsid w:val="00741D2B"/>
    <w:rsid w:val="00746C8D"/>
    <w:rsid w:val="00751346"/>
    <w:rsid w:val="007542EC"/>
    <w:rsid w:val="00775A6B"/>
    <w:rsid w:val="00782A34"/>
    <w:rsid w:val="00791262"/>
    <w:rsid w:val="00794CCD"/>
    <w:rsid w:val="00797870"/>
    <w:rsid w:val="007A0E43"/>
    <w:rsid w:val="007A1196"/>
    <w:rsid w:val="007A2256"/>
    <w:rsid w:val="007A73EA"/>
    <w:rsid w:val="007B251F"/>
    <w:rsid w:val="007C1F5A"/>
    <w:rsid w:val="007C2089"/>
    <w:rsid w:val="007C2437"/>
    <w:rsid w:val="007C6CA3"/>
    <w:rsid w:val="007D3835"/>
    <w:rsid w:val="007E2DCB"/>
    <w:rsid w:val="007E5882"/>
    <w:rsid w:val="007E6156"/>
    <w:rsid w:val="007E6BC3"/>
    <w:rsid w:val="007F2A23"/>
    <w:rsid w:val="00814504"/>
    <w:rsid w:val="0081505E"/>
    <w:rsid w:val="00820159"/>
    <w:rsid w:val="008214E5"/>
    <w:rsid w:val="0082259D"/>
    <w:rsid w:val="00822972"/>
    <w:rsid w:val="0082785A"/>
    <w:rsid w:val="00831A22"/>
    <w:rsid w:val="00832967"/>
    <w:rsid w:val="00833AD5"/>
    <w:rsid w:val="008438C9"/>
    <w:rsid w:val="00845A65"/>
    <w:rsid w:val="00850627"/>
    <w:rsid w:val="00852759"/>
    <w:rsid w:val="00860BB2"/>
    <w:rsid w:val="00860C18"/>
    <w:rsid w:val="008630CC"/>
    <w:rsid w:val="00863CE5"/>
    <w:rsid w:val="00863FC8"/>
    <w:rsid w:val="00874110"/>
    <w:rsid w:val="00875905"/>
    <w:rsid w:val="00875AF8"/>
    <w:rsid w:val="00886EFA"/>
    <w:rsid w:val="008A4EAC"/>
    <w:rsid w:val="008A63F9"/>
    <w:rsid w:val="008B5858"/>
    <w:rsid w:val="008C4626"/>
    <w:rsid w:val="008C7826"/>
    <w:rsid w:val="008D770B"/>
    <w:rsid w:val="008E27F4"/>
    <w:rsid w:val="008E378A"/>
    <w:rsid w:val="008E5590"/>
    <w:rsid w:val="009079CB"/>
    <w:rsid w:val="00912B9A"/>
    <w:rsid w:val="00915546"/>
    <w:rsid w:val="009253F6"/>
    <w:rsid w:val="0093244F"/>
    <w:rsid w:val="00935444"/>
    <w:rsid w:val="00940368"/>
    <w:rsid w:val="0094073D"/>
    <w:rsid w:val="00941044"/>
    <w:rsid w:val="009531B9"/>
    <w:rsid w:val="0095788A"/>
    <w:rsid w:val="0096181B"/>
    <w:rsid w:val="00963FE5"/>
    <w:rsid w:val="00966A07"/>
    <w:rsid w:val="00981F71"/>
    <w:rsid w:val="00985FAC"/>
    <w:rsid w:val="009A037F"/>
    <w:rsid w:val="009A2F62"/>
    <w:rsid w:val="009B4FC8"/>
    <w:rsid w:val="009B65B4"/>
    <w:rsid w:val="009D39BB"/>
    <w:rsid w:val="009E3F32"/>
    <w:rsid w:val="009F1C3D"/>
    <w:rsid w:val="00A01411"/>
    <w:rsid w:val="00A015E1"/>
    <w:rsid w:val="00A07167"/>
    <w:rsid w:val="00A0723F"/>
    <w:rsid w:val="00A10025"/>
    <w:rsid w:val="00A13951"/>
    <w:rsid w:val="00A14BDC"/>
    <w:rsid w:val="00A268CF"/>
    <w:rsid w:val="00A27686"/>
    <w:rsid w:val="00A30E60"/>
    <w:rsid w:val="00A33CC8"/>
    <w:rsid w:val="00A40BF8"/>
    <w:rsid w:val="00A4214D"/>
    <w:rsid w:val="00A43008"/>
    <w:rsid w:val="00A46254"/>
    <w:rsid w:val="00A51DD1"/>
    <w:rsid w:val="00A51EE2"/>
    <w:rsid w:val="00A537C9"/>
    <w:rsid w:val="00A608AB"/>
    <w:rsid w:val="00A609C9"/>
    <w:rsid w:val="00A71A1C"/>
    <w:rsid w:val="00A74829"/>
    <w:rsid w:val="00A80DF3"/>
    <w:rsid w:val="00A81446"/>
    <w:rsid w:val="00A94B3B"/>
    <w:rsid w:val="00AD2219"/>
    <w:rsid w:val="00AD4501"/>
    <w:rsid w:val="00AE69EB"/>
    <w:rsid w:val="00AF5724"/>
    <w:rsid w:val="00AF7070"/>
    <w:rsid w:val="00B01C53"/>
    <w:rsid w:val="00B01DBF"/>
    <w:rsid w:val="00B06EF1"/>
    <w:rsid w:val="00B11290"/>
    <w:rsid w:val="00B11513"/>
    <w:rsid w:val="00B11B75"/>
    <w:rsid w:val="00B17EC6"/>
    <w:rsid w:val="00B341B1"/>
    <w:rsid w:val="00B51A58"/>
    <w:rsid w:val="00B600B3"/>
    <w:rsid w:val="00B6631F"/>
    <w:rsid w:val="00B772A6"/>
    <w:rsid w:val="00B8004D"/>
    <w:rsid w:val="00B972FE"/>
    <w:rsid w:val="00BA280F"/>
    <w:rsid w:val="00BB423D"/>
    <w:rsid w:val="00BC0E13"/>
    <w:rsid w:val="00BC1B99"/>
    <w:rsid w:val="00BD108B"/>
    <w:rsid w:val="00BD31FE"/>
    <w:rsid w:val="00BD6FD8"/>
    <w:rsid w:val="00BE095B"/>
    <w:rsid w:val="00BE4AF3"/>
    <w:rsid w:val="00BE6D84"/>
    <w:rsid w:val="00BF046F"/>
    <w:rsid w:val="00BF3519"/>
    <w:rsid w:val="00BF4BAF"/>
    <w:rsid w:val="00BF4DB5"/>
    <w:rsid w:val="00BF5CC6"/>
    <w:rsid w:val="00BF7429"/>
    <w:rsid w:val="00C00292"/>
    <w:rsid w:val="00C00D3A"/>
    <w:rsid w:val="00C064ED"/>
    <w:rsid w:val="00C06BA9"/>
    <w:rsid w:val="00C072A3"/>
    <w:rsid w:val="00C078DF"/>
    <w:rsid w:val="00C109E4"/>
    <w:rsid w:val="00C174FD"/>
    <w:rsid w:val="00C22F9B"/>
    <w:rsid w:val="00C23BA5"/>
    <w:rsid w:val="00C23E6C"/>
    <w:rsid w:val="00C30006"/>
    <w:rsid w:val="00C33113"/>
    <w:rsid w:val="00C34606"/>
    <w:rsid w:val="00C420D7"/>
    <w:rsid w:val="00C558F0"/>
    <w:rsid w:val="00C5648C"/>
    <w:rsid w:val="00C57C96"/>
    <w:rsid w:val="00C60D7A"/>
    <w:rsid w:val="00C67DDB"/>
    <w:rsid w:val="00C73785"/>
    <w:rsid w:val="00C8030A"/>
    <w:rsid w:val="00C8730E"/>
    <w:rsid w:val="00C91D4D"/>
    <w:rsid w:val="00C92D4C"/>
    <w:rsid w:val="00C96067"/>
    <w:rsid w:val="00CA15B0"/>
    <w:rsid w:val="00CA51EC"/>
    <w:rsid w:val="00CA74BE"/>
    <w:rsid w:val="00CB053F"/>
    <w:rsid w:val="00CB1204"/>
    <w:rsid w:val="00CB252E"/>
    <w:rsid w:val="00CB3216"/>
    <w:rsid w:val="00CB65F7"/>
    <w:rsid w:val="00CC2BBC"/>
    <w:rsid w:val="00CC5123"/>
    <w:rsid w:val="00CD045C"/>
    <w:rsid w:val="00CD2A49"/>
    <w:rsid w:val="00CD6B1D"/>
    <w:rsid w:val="00CD6EF7"/>
    <w:rsid w:val="00CE5893"/>
    <w:rsid w:val="00CE6623"/>
    <w:rsid w:val="00CF6B90"/>
    <w:rsid w:val="00D00E25"/>
    <w:rsid w:val="00D03780"/>
    <w:rsid w:val="00D078AE"/>
    <w:rsid w:val="00D10D68"/>
    <w:rsid w:val="00D17BEC"/>
    <w:rsid w:val="00D20FFA"/>
    <w:rsid w:val="00D23B07"/>
    <w:rsid w:val="00D251B4"/>
    <w:rsid w:val="00D32B37"/>
    <w:rsid w:val="00D3616E"/>
    <w:rsid w:val="00D47C73"/>
    <w:rsid w:val="00D53709"/>
    <w:rsid w:val="00D66809"/>
    <w:rsid w:val="00D67484"/>
    <w:rsid w:val="00D709D4"/>
    <w:rsid w:val="00D75B75"/>
    <w:rsid w:val="00D7795B"/>
    <w:rsid w:val="00D8259A"/>
    <w:rsid w:val="00D85E3B"/>
    <w:rsid w:val="00D94DDD"/>
    <w:rsid w:val="00DA783D"/>
    <w:rsid w:val="00DC49C4"/>
    <w:rsid w:val="00DC54A2"/>
    <w:rsid w:val="00DC79ED"/>
    <w:rsid w:val="00DD1C4F"/>
    <w:rsid w:val="00DD62EB"/>
    <w:rsid w:val="00DE1C4C"/>
    <w:rsid w:val="00DE1C7C"/>
    <w:rsid w:val="00DF6C04"/>
    <w:rsid w:val="00E056D4"/>
    <w:rsid w:val="00E1328A"/>
    <w:rsid w:val="00E13B6A"/>
    <w:rsid w:val="00E15052"/>
    <w:rsid w:val="00E16834"/>
    <w:rsid w:val="00E213CF"/>
    <w:rsid w:val="00E2171A"/>
    <w:rsid w:val="00E24227"/>
    <w:rsid w:val="00E26E60"/>
    <w:rsid w:val="00E56E63"/>
    <w:rsid w:val="00E57089"/>
    <w:rsid w:val="00E57BA9"/>
    <w:rsid w:val="00E60743"/>
    <w:rsid w:val="00E61E8B"/>
    <w:rsid w:val="00E66F5C"/>
    <w:rsid w:val="00E7275B"/>
    <w:rsid w:val="00E731B3"/>
    <w:rsid w:val="00E763E1"/>
    <w:rsid w:val="00E8520A"/>
    <w:rsid w:val="00E92341"/>
    <w:rsid w:val="00E92AFA"/>
    <w:rsid w:val="00E92D35"/>
    <w:rsid w:val="00EA518F"/>
    <w:rsid w:val="00EA59A9"/>
    <w:rsid w:val="00EB236D"/>
    <w:rsid w:val="00EB5165"/>
    <w:rsid w:val="00EC2AD9"/>
    <w:rsid w:val="00ED7155"/>
    <w:rsid w:val="00EE3500"/>
    <w:rsid w:val="00EF4143"/>
    <w:rsid w:val="00F05E3F"/>
    <w:rsid w:val="00F068DA"/>
    <w:rsid w:val="00F06E4B"/>
    <w:rsid w:val="00F205DE"/>
    <w:rsid w:val="00F230F0"/>
    <w:rsid w:val="00F2431C"/>
    <w:rsid w:val="00F31E37"/>
    <w:rsid w:val="00F406A3"/>
    <w:rsid w:val="00F43AE4"/>
    <w:rsid w:val="00F44304"/>
    <w:rsid w:val="00F50114"/>
    <w:rsid w:val="00F652B1"/>
    <w:rsid w:val="00F67031"/>
    <w:rsid w:val="00F95D78"/>
    <w:rsid w:val="00FA3721"/>
    <w:rsid w:val="00FA398A"/>
    <w:rsid w:val="00FA77A4"/>
    <w:rsid w:val="00FB0B43"/>
    <w:rsid w:val="00FB5313"/>
    <w:rsid w:val="00FC379A"/>
    <w:rsid w:val="00FC37F2"/>
    <w:rsid w:val="00FC5D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B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1B99"/>
    <w:pPr>
      <w:ind w:left="720"/>
      <w:contextualSpacing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semiHidden/>
    <w:unhideWhenUsed/>
    <w:rsid w:val="00DE1C4C"/>
    <w:pPr>
      <w:tabs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E1C4C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DE1C4C"/>
    <w:pPr>
      <w:tabs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E1C4C"/>
    <w:rPr>
      <w:rFonts w:cs="Mangal"/>
      <w:szCs w:val="21"/>
    </w:rPr>
  </w:style>
  <w:style w:type="character" w:customStyle="1" w:styleId="A17">
    <w:name w:val="A17"/>
    <w:uiPriority w:val="99"/>
    <w:rsid w:val="00935444"/>
    <w:rPr>
      <w:rFonts w:cs="Minion Pro"/>
      <w:color w:val="000000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CC6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CC6"/>
    <w:rPr>
      <w:rFonts w:ascii="Segoe UI" w:hAnsi="Segoe UI" w:cs="Mangal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5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CC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CC6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CC6"/>
    <w:rPr>
      <w:rFonts w:cs="Mangal"/>
      <w:b/>
      <w:bCs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9</TotalTime>
  <Pages>3</Pages>
  <Words>1205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33</cp:revision>
  <dcterms:created xsi:type="dcterms:W3CDTF">2020-07-27T05:06:00Z</dcterms:created>
  <dcterms:modified xsi:type="dcterms:W3CDTF">2020-08-21T05:11:00Z</dcterms:modified>
</cp:coreProperties>
</file>